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0504EE" w14:textId="145346AF" w:rsidR="00DA1164" w:rsidRDefault="00DA1164" w:rsidP="00DA1164"/>
    <w:p w14:paraId="634762F4" w14:textId="0C485941" w:rsidR="004F3A4B" w:rsidRPr="002C5B4F" w:rsidRDefault="004F3A4B" w:rsidP="004F3A4B">
      <w:pPr>
        <w:spacing w:line="480" w:lineRule="auto"/>
        <w:rPr>
          <w:rFonts w:ascii="Times New Roman" w:eastAsia="Times New Roman" w:hAnsi="Times New Roman" w:cs="Times New Roman"/>
        </w:rPr>
      </w:pPr>
      <w:r w:rsidRPr="002C5B4F">
        <w:rPr>
          <w:rFonts w:ascii="Times New Roman" w:eastAsia="Times New Roman" w:hAnsi="Times New Roman" w:cs="Times New Roman"/>
          <w:b/>
        </w:rPr>
        <w:t xml:space="preserve">Supplementary Table </w:t>
      </w:r>
      <w:r w:rsidR="002B61B7">
        <w:rPr>
          <w:rFonts w:ascii="Times New Roman" w:eastAsia="Times New Roman" w:hAnsi="Times New Roman" w:cs="Times New Roman"/>
          <w:b/>
        </w:rPr>
        <w:t>1</w:t>
      </w:r>
      <w:r w:rsidRPr="002C5B4F">
        <w:rPr>
          <w:rFonts w:ascii="Times New Roman" w:eastAsia="Times New Roman" w:hAnsi="Times New Roman" w:cs="Times New Roman"/>
          <w:b/>
        </w:rPr>
        <w:t>.</w:t>
      </w:r>
      <w:r w:rsidRPr="002C5B4F">
        <w:rPr>
          <w:rFonts w:ascii="Times New Roman" w:eastAsia="Times New Roman" w:hAnsi="Times New Roman" w:cs="Times New Roman"/>
        </w:rPr>
        <w:t xml:space="preserve"> Baseline characteristics of the asymptomatic study population</w:t>
      </w:r>
      <w:r w:rsidR="0008154F">
        <w:rPr>
          <w:rFonts w:ascii="Times New Roman" w:eastAsia="Times New Roman" w:hAnsi="Times New Roman" w:cs="Times New Roman"/>
        </w:rPr>
        <w:t>s</w:t>
      </w:r>
      <w:r w:rsidRPr="002C5B4F">
        <w:rPr>
          <w:rFonts w:ascii="Times New Roman" w:eastAsia="Times New Roman" w:hAnsi="Times New Roman" w:cs="Times New Roman"/>
        </w:rPr>
        <w:t xml:space="preserve"> in Northern Virginia; Healthcare workers </w:t>
      </w:r>
      <w:r w:rsidR="007459C1">
        <w:rPr>
          <w:rFonts w:ascii="Times New Roman" w:eastAsia="Times New Roman" w:hAnsi="Times New Roman" w:cs="Times New Roman"/>
        </w:rPr>
        <w:t xml:space="preserve">at baseline and 2-months interval </w:t>
      </w:r>
      <w:r w:rsidRPr="002C5B4F">
        <w:rPr>
          <w:rFonts w:ascii="Times New Roman" w:eastAsia="Times New Roman" w:hAnsi="Times New Roman" w:cs="Times New Roman"/>
        </w:rPr>
        <w:t xml:space="preserve">and </w:t>
      </w:r>
      <w:r w:rsidR="0008154F">
        <w:rPr>
          <w:rFonts w:ascii="Times New Roman" w:eastAsia="Times New Roman" w:hAnsi="Times New Roman" w:cs="Times New Roman"/>
        </w:rPr>
        <w:t>c</w:t>
      </w:r>
      <w:r w:rsidRPr="002C5B4F">
        <w:rPr>
          <w:rFonts w:ascii="Times New Roman" w:eastAsia="Times New Roman" w:hAnsi="Times New Roman" w:cs="Times New Roman"/>
        </w:rPr>
        <w:t xml:space="preserve">ommunity sample from Northern Virginia. </w:t>
      </w:r>
    </w:p>
    <w:tbl>
      <w:tblPr>
        <w:tblW w:w="5000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3240"/>
        <w:gridCol w:w="3240"/>
        <w:gridCol w:w="3240"/>
        <w:gridCol w:w="3240"/>
      </w:tblGrid>
      <w:tr w:rsidR="007459C1" w:rsidRPr="002C5B4F" w14:paraId="68BB054F" w14:textId="77777777" w:rsidTr="001E027D">
        <w:trPr>
          <w:trHeight w:val="360"/>
        </w:trPr>
        <w:tc>
          <w:tcPr>
            <w:tcW w:w="1250" w:type="pct"/>
            <w:vMerge w:val="restart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14:paraId="44AC1C28" w14:textId="29F4072A" w:rsidR="007459C1" w:rsidRPr="00C37E12" w:rsidRDefault="007459C1" w:rsidP="007459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37E12">
              <w:rPr>
                <w:rFonts w:ascii="Times New Roman" w:eastAsia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250" w:type="pct"/>
            <w:tcBorders>
              <w:top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77BC165" w14:textId="77777777" w:rsidR="007459C1" w:rsidRPr="00C37E12" w:rsidRDefault="007459C1" w:rsidP="007459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37E12">
              <w:rPr>
                <w:rFonts w:ascii="Times New Roman" w:eastAsia="Times New Roman" w:hAnsi="Times New Roman" w:cs="Times New Roman"/>
                <w:b/>
                <w:bCs/>
              </w:rPr>
              <w:t>Healthcare Workers</w:t>
            </w:r>
            <w:r w:rsidRPr="001E027D">
              <w:rPr>
                <w:rFonts w:ascii="Times New Roman" w:eastAsia="Times New Roman" w:hAnsi="Times New Roman" w:cs="Times New Roman"/>
                <w:b/>
                <w:bCs/>
              </w:rPr>
              <w:t>†</w:t>
            </w:r>
          </w:p>
          <w:p w14:paraId="3373211E" w14:textId="47578326" w:rsidR="007459C1" w:rsidRPr="00C37E12" w:rsidRDefault="007459C1" w:rsidP="007459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37E12">
              <w:rPr>
                <w:rFonts w:ascii="Times New Roman" w:eastAsia="Times New Roman" w:hAnsi="Times New Roman" w:cs="Times New Roman"/>
                <w:b/>
                <w:bCs/>
              </w:rPr>
              <w:t>Baseline (April/May 2020)</w:t>
            </w:r>
          </w:p>
        </w:tc>
        <w:tc>
          <w:tcPr>
            <w:tcW w:w="1250" w:type="pct"/>
            <w:vMerge w:val="restart"/>
            <w:tcBorders>
              <w:top w:val="nil"/>
              <w:left w:val="nil"/>
              <w:bottom w:val="nil"/>
            </w:tcBorders>
            <w:shd w:val="clear" w:color="auto" w:fill="000000" w:themeFill="text1"/>
            <w:vAlign w:val="center"/>
          </w:tcPr>
          <w:p w14:paraId="5BCFF37C" w14:textId="77777777" w:rsidR="007459C1" w:rsidRPr="00C37E12" w:rsidRDefault="007459C1" w:rsidP="007459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37E12">
              <w:rPr>
                <w:rFonts w:ascii="Times New Roman" w:eastAsia="Times New Roman" w:hAnsi="Times New Roman" w:cs="Times New Roman"/>
                <w:b/>
                <w:bCs/>
              </w:rPr>
              <w:t>Healthcare Workers</w:t>
            </w:r>
            <w:r w:rsidRPr="00C37E12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†</w:t>
            </w:r>
          </w:p>
          <w:p w14:paraId="0BE21CE3" w14:textId="4EA45E84" w:rsidR="007459C1" w:rsidRPr="001E027D" w:rsidRDefault="007459C1" w:rsidP="007459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37E12">
              <w:rPr>
                <w:rFonts w:ascii="Times New Roman" w:eastAsia="Times New Roman" w:hAnsi="Times New Roman" w:cs="Times New Roman"/>
                <w:b/>
                <w:bCs/>
              </w:rPr>
              <w:t>2 months (June/July 2020)</w:t>
            </w:r>
          </w:p>
          <w:p w14:paraId="1DE295E6" w14:textId="3F2668FD" w:rsidR="007459C1" w:rsidRPr="001E027D" w:rsidRDefault="007459C1" w:rsidP="007459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E027D">
              <w:rPr>
                <w:rFonts w:ascii="Times New Roman" w:eastAsia="Times New Roman" w:hAnsi="Times New Roman" w:cs="Times New Roman"/>
                <w:b/>
                <w:bCs/>
              </w:rPr>
              <w:t>(n=1</w:t>
            </w:r>
            <w:r w:rsidR="007E6C5B">
              <w:rPr>
                <w:rFonts w:ascii="Times New Roman" w:eastAsia="Times New Roman" w:hAnsi="Times New Roman" w:cs="Times New Roman"/>
                <w:b/>
                <w:bCs/>
              </w:rPr>
              <w:t>,</w:t>
            </w:r>
            <w:r w:rsidR="00457C05" w:rsidRPr="001E027D">
              <w:rPr>
                <w:rFonts w:ascii="Times New Roman" w:eastAsia="Times New Roman" w:hAnsi="Times New Roman" w:cs="Times New Roman"/>
                <w:b/>
                <w:bCs/>
              </w:rPr>
              <w:t>473</w:t>
            </w:r>
            <w:r w:rsidRPr="001E027D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shd w:val="clear" w:color="auto" w:fill="000000" w:themeFill="text1"/>
            <w:vAlign w:val="center"/>
          </w:tcPr>
          <w:p w14:paraId="189D6A14" w14:textId="3236C7E5" w:rsidR="007459C1" w:rsidRPr="00C37E12" w:rsidRDefault="007459C1" w:rsidP="007459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37E12">
              <w:rPr>
                <w:rFonts w:ascii="Times New Roman" w:eastAsia="Times New Roman" w:hAnsi="Times New Roman" w:cs="Times New Roman"/>
                <w:b/>
                <w:bCs/>
              </w:rPr>
              <w:t xml:space="preserve">Northern VA </w:t>
            </w:r>
            <w:r w:rsidR="004A6BB8">
              <w:rPr>
                <w:rFonts w:ascii="Times New Roman" w:eastAsia="Times New Roman" w:hAnsi="Times New Roman" w:cs="Times New Roman"/>
                <w:b/>
                <w:bCs/>
              </w:rPr>
              <w:t>Community</w:t>
            </w:r>
            <w:r w:rsidRPr="00C37E12">
              <w:rPr>
                <w:rFonts w:ascii="advanced symbol" w:eastAsia="Times New Roman" w:hAnsi="advanced symbol" w:cs="Times New Roman" w:hint="eastAsia"/>
                <w:b/>
                <w:bCs/>
                <w:vertAlign w:val="superscript"/>
              </w:rPr>
              <w:t>‡</w:t>
            </w:r>
          </w:p>
          <w:p w14:paraId="69FB4CB7" w14:textId="7A9F5CA0" w:rsidR="007459C1" w:rsidRPr="001E027D" w:rsidRDefault="007459C1" w:rsidP="007459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37E12">
              <w:rPr>
                <w:rFonts w:ascii="Times New Roman" w:eastAsia="Times New Roman" w:hAnsi="Times New Roman" w:cs="Times New Roman"/>
                <w:b/>
                <w:bCs/>
              </w:rPr>
              <w:t>July 2020</w:t>
            </w:r>
          </w:p>
        </w:tc>
      </w:tr>
      <w:tr w:rsidR="007459C1" w:rsidRPr="002C5B4F" w14:paraId="29BE45B4" w14:textId="77777777" w:rsidTr="000B358F">
        <w:trPr>
          <w:trHeight w:val="360"/>
        </w:trPr>
        <w:tc>
          <w:tcPr>
            <w:tcW w:w="1250" w:type="pct"/>
            <w:vMerge/>
            <w:tcBorders>
              <w:top w:val="nil"/>
              <w:bottom w:val="single" w:sz="4" w:space="0" w:color="AEAAAA" w:themeColor="background2" w:themeShade="BF"/>
            </w:tcBorders>
            <w:shd w:val="clear" w:color="auto" w:fill="000000" w:themeFill="text1"/>
            <w:vAlign w:val="center"/>
          </w:tcPr>
          <w:p w14:paraId="6CA6DBC0" w14:textId="77777777" w:rsidR="007459C1" w:rsidRPr="00C37E12" w:rsidRDefault="007459C1" w:rsidP="007459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  <w:tcBorders>
              <w:top w:val="nil"/>
              <w:bottom w:val="single" w:sz="4" w:space="0" w:color="AEAAAA" w:themeColor="background2" w:themeShade="BF"/>
              <w:right w:val="nil"/>
            </w:tcBorders>
            <w:shd w:val="clear" w:color="auto" w:fill="000000" w:themeFill="text1"/>
            <w:vAlign w:val="center"/>
          </w:tcPr>
          <w:p w14:paraId="584945F7" w14:textId="5D162937" w:rsidR="007459C1" w:rsidRPr="00C37E12" w:rsidRDefault="007459C1" w:rsidP="007459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E027D">
              <w:rPr>
                <w:rFonts w:ascii="Times New Roman" w:eastAsia="Times New Roman" w:hAnsi="Times New Roman" w:cs="Times New Roman"/>
                <w:b/>
                <w:bCs/>
              </w:rPr>
              <w:t>(n=1</w:t>
            </w:r>
            <w:r w:rsidR="0031487B">
              <w:rPr>
                <w:rFonts w:ascii="Times New Roman" w:eastAsia="Times New Roman" w:hAnsi="Times New Roman" w:cs="Times New Roman"/>
                <w:b/>
                <w:bCs/>
              </w:rPr>
              <w:t>,</w:t>
            </w:r>
            <w:r w:rsidRPr="001E027D">
              <w:rPr>
                <w:rFonts w:ascii="Times New Roman" w:eastAsia="Times New Roman" w:hAnsi="Times New Roman" w:cs="Times New Roman"/>
                <w:b/>
                <w:bCs/>
              </w:rPr>
              <w:t>819)</w:t>
            </w:r>
          </w:p>
        </w:tc>
        <w:tc>
          <w:tcPr>
            <w:tcW w:w="1250" w:type="pct"/>
            <w:vMerge/>
            <w:tcBorders>
              <w:top w:val="nil"/>
              <w:left w:val="nil"/>
              <w:bottom w:val="single" w:sz="4" w:space="0" w:color="AEAAAA" w:themeColor="background2" w:themeShade="BF"/>
            </w:tcBorders>
            <w:shd w:val="clear" w:color="auto" w:fill="000000" w:themeFill="text1"/>
            <w:vAlign w:val="center"/>
          </w:tcPr>
          <w:p w14:paraId="0E0E0042" w14:textId="77777777" w:rsidR="007459C1" w:rsidRPr="00C37E12" w:rsidRDefault="007459C1" w:rsidP="007459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  <w:tcBorders>
              <w:top w:val="nil"/>
              <w:bottom w:val="single" w:sz="4" w:space="0" w:color="AEAAAA" w:themeColor="background2" w:themeShade="BF"/>
            </w:tcBorders>
            <w:shd w:val="clear" w:color="auto" w:fill="000000" w:themeFill="text1"/>
            <w:vAlign w:val="center"/>
          </w:tcPr>
          <w:p w14:paraId="4A2C8A31" w14:textId="5CAC950A" w:rsidR="007459C1" w:rsidRPr="00C37E12" w:rsidRDefault="007459C1" w:rsidP="007459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E027D">
              <w:rPr>
                <w:rFonts w:ascii="Times New Roman" w:eastAsia="Times New Roman" w:hAnsi="Times New Roman" w:cs="Times New Roman"/>
                <w:b/>
                <w:bCs/>
              </w:rPr>
              <w:t>(n=949)</w:t>
            </w:r>
          </w:p>
        </w:tc>
      </w:tr>
      <w:tr w:rsidR="007459C1" w:rsidRPr="002C5B4F" w14:paraId="0C9EF2F8" w14:textId="77777777" w:rsidTr="0015586D">
        <w:trPr>
          <w:trHeight w:val="288"/>
        </w:trPr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69C79910" w14:textId="77777777" w:rsidR="007459C1" w:rsidRPr="001F5AF9" w:rsidRDefault="007459C1" w:rsidP="007459C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F5AF9">
              <w:rPr>
                <w:rFonts w:ascii="Times New Roman" w:eastAsia="Times New Roman" w:hAnsi="Times New Roman" w:cs="Times New Roman"/>
                <w:b/>
                <w:bCs/>
              </w:rPr>
              <w:t>Age Category, %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F2F2F2" w:themeFill="background1" w:themeFillShade="F2"/>
          </w:tcPr>
          <w:p w14:paraId="076D63A8" w14:textId="77777777" w:rsidR="007459C1" w:rsidRPr="002C5B4F" w:rsidRDefault="007459C1" w:rsidP="007459C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2947F433" w14:textId="62CA56B6" w:rsidR="007459C1" w:rsidRPr="002C5B4F" w:rsidRDefault="007459C1" w:rsidP="007459C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487005E5" w14:textId="77777777" w:rsidR="007459C1" w:rsidRPr="002C5B4F" w:rsidRDefault="007459C1" w:rsidP="007459C1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7459C1" w:rsidRPr="002C5B4F" w14:paraId="08817D96" w14:textId="77777777" w:rsidTr="000B358F">
        <w:trPr>
          <w:trHeight w:val="288"/>
        </w:trPr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48DBC03A" w14:textId="77777777" w:rsidR="007459C1" w:rsidRPr="002C5B4F" w:rsidRDefault="007459C1" w:rsidP="007459C1">
            <w:pPr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 xml:space="preserve">  20-29 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08C3A2EE" w14:textId="4FEF07F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A4C19">
              <w:rPr>
                <w:rFonts w:ascii="Times New Roman" w:eastAsia="Times New Roman" w:hAnsi="Times New Roman" w:cs="Times New Roman"/>
              </w:rPr>
              <w:t>381/1819 (20.9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316A4A63" w14:textId="114A1B09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30</w:t>
            </w:r>
            <w:r w:rsidR="003F6EEB">
              <w:rPr>
                <w:rFonts w:ascii="Times New Roman" w:eastAsia="Times New Roman" w:hAnsi="Times New Roman" w:cs="Times New Roman"/>
              </w:rPr>
              <w:t>2</w:t>
            </w:r>
            <w:r w:rsidRPr="002C5B4F">
              <w:rPr>
                <w:rFonts w:ascii="Times New Roman" w:eastAsia="Times New Roman" w:hAnsi="Times New Roman" w:cs="Times New Roman"/>
              </w:rPr>
              <w:t>/1</w:t>
            </w:r>
            <w:r w:rsidR="00457C05">
              <w:rPr>
                <w:rFonts w:ascii="Times New Roman" w:eastAsia="Times New Roman" w:hAnsi="Times New Roman" w:cs="Times New Roman"/>
              </w:rPr>
              <w:t>473</w:t>
            </w:r>
            <w:r w:rsidR="00457C05" w:rsidRPr="002C5B4F" w:rsidDel="00457C05">
              <w:rPr>
                <w:rFonts w:ascii="Times New Roman" w:eastAsia="Times New Roman" w:hAnsi="Times New Roman" w:cs="Times New Roman"/>
              </w:rPr>
              <w:t xml:space="preserve"> </w:t>
            </w:r>
            <w:r w:rsidRPr="002C5B4F">
              <w:rPr>
                <w:rFonts w:ascii="Times New Roman" w:eastAsia="Times New Roman" w:hAnsi="Times New Roman" w:cs="Times New Roman"/>
              </w:rPr>
              <w:t>(20.</w:t>
            </w:r>
            <w:r w:rsidR="003F6EEB">
              <w:rPr>
                <w:rFonts w:ascii="Times New Roman" w:eastAsia="Times New Roman" w:hAnsi="Times New Roman" w:cs="Times New Roman"/>
              </w:rPr>
              <w:t>5</w:t>
            </w:r>
            <w:r w:rsidRPr="002C5B4F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55B47F38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166/949 (17.5%)</w:t>
            </w:r>
          </w:p>
        </w:tc>
      </w:tr>
      <w:tr w:rsidR="007459C1" w:rsidRPr="002C5B4F" w14:paraId="158D67EC" w14:textId="77777777" w:rsidTr="0015586D">
        <w:trPr>
          <w:trHeight w:val="288"/>
        </w:trPr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6ABB88BB" w14:textId="77777777" w:rsidR="007459C1" w:rsidRPr="002C5B4F" w:rsidRDefault="007459C1" w:rsidP="007459C1">
            <w:pPr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 xml:space="preserve">  30-39 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F2F2F2" w:themeFill="background1" w:themeFillShade="F2"/>
          </w:tcPr>
          <w:p w14:paraId="5A4B86C2" w14:textId="4286FEF0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A4C19">
              <w:rPr>
                <w:rFonts w:ascii="Times New Roman" w:eastAsia="Times New Roman" w:hAnsi="Times New Roman" w:cs="Times New Roman"/>
              </w:rPr>
              <w:t>543/1819 (29.9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37795257" w14:textId="50C3324C" w:rsidR="007459C1" w:rsidRPr="002C5B4F" w:rsidRDefault="003F6EEB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6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/1</w:t>
            </w:r>
            <w:r w:rsidR="00457C05">
              <w:rPr>
                <w:rFonts w:ascii="Times New Roman" w:eastAsia="Times New Roman" w:hAnsi="Times New Roman" w:cs="Times New Roman"/>
              </w:rPr>
              <w:t>473</w:t>
            </w:r>
            <w:r w:rsidR="00457C05" w:rsidRPr="002C5B4F" w:rsidDel="00457C05">
              <w:rPr>
                <w:rFonts w:ascii="Times New Roman" w:eastAsia="Times New Roman" w:hAnsi="Times New Roman" w:cs="Times New Roman"/>
              </w:rPr>
              <w:t xml:space="preserve"> 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(29.</w:t>
            </w:r>
            <w:r>
              <w:rPr>
                <w:rFonts w:ascii="Times New Roman" w:eastAsia="Times New Roman" w:hAnsi="Times New Roman" w:cs="Times New Roman"/>
              </w:rPr>
              <w:t>6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4458965E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206/949 (21.7%)</w:t>
            </w:r>
          </w:p>
        </w:tc>
      </w:tr>
      <w:tr w:rsidR="007459C1" w:rsidRPr="002C5B4F" w14:paraId="7D47C05B" w14:textId="77777777" w:rsidTr="000B358F">
        <w:trPr>
          <w:trHeight w:val="288"/>
        </w:trPr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6CD87F0E" w14:textId="77777777" w:rsidR="007459C1" w:rsidRPr="002C5B4F" w:rsidRDefault="007459C1" w:rsidP="007459C1">
            <w:pPr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 xml:space="preserve">  40-49 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584A50E9" w14:textId="4CD2800B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A4C19">
              <w:rPr>
                <w:rFonts w:ascii="Times New Roman" w:eastAsia="Times New Roman" w:hAnsi="Times New Roman" w:cs="Times New Roman"/>
              </w:rPr>
              <w:t>424/1819 (23.3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488F3060" w14:textId="73AACF5E" w:rsidR="007459C1" w:rsidRPr="002C5B4F" w:rsidRDefault="003F6EEB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0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/1</w:t>
            </w:r>
            <w:r w:rsidR="00457C05">
              <w:rPr>
                <w:rFonts w:ascii="Times New Roman" w:eastAsia="Times New Roman" w:hAnsi="Times New Roman" w:cs="Times New Roman"/>
              </w:rPr>
              <w:t>473</w:t>
            </w:r>
            <w:r w:rsidR="00457C05" w:rsidRPr="002C5B4F" w:rsidDel="00457C05">
              <w:rPr>
                <w:rFonts w:ascii="Times New Roman" w:eastAsia="Times New Roman" w:hAnsi="Times New Roman" w:cs="Times New Roman"/>
              </w:rPr>
              <w:t xml:space="preserve"> 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(23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383FA91E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184/949 (19.4%)</w:t>
            </w:r>
          </w:p>
        </w:tc>
      </w:tr>
      <w:tr w:rsidR="007459C1" w:rsidRPr="002C5B4F" w14:paraId="69A11CCD" w14:textId="77777777" w:rsidTr="0015586D">
        <w:trPr>
          <w:trHeight w:val="288"/>
        </w:trPr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44AB68CE" w14:textId="77777777" w:rsidR="007459C1" w:rsidRPr="002C5B4F" w:rsidRDefault="007459C1" w:rsidP="007459C1">
            <w:pPr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 xml:space="preserve">  50-59 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F2F2F2" w:themeFill="background1" w:themeFillShade="F2"/>
          </w:tcPr>
          <w:p w14:paraId="71DACC23" w14:textId="61546D05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A4C19">
              <w:rPr>
                <w:rFonts w:ascii="Times New Roman" w:eastAsia="Times New Roman" w:hAnsi="Times New Roman" w:cs="Times New Roman"/>
              </w:rPr>
              <w:t>310/1819 (17.0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7EE08983" w14:textId="215E441F" w:rsidR="007459C1" w:rsidRPr="002C5B4F" w:rsidRDefault="003F6EEB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7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/1</w:t>
            </w:r>
            <w:r w:rsidR="00457C05">
              <w:rPr>
                <w:rFonts w:ascii="Times New Roman" w:eastAsia="Times New Roman" w:hAnsi="Times New Roman" w:cs="Times New Roman"/>
              </w:rPr>
              <w:t>473</w:t>
            </w:r>
            <w:r w:rsidR="007459C1" w:rsidRPr="002C5B4F">
              <w:rPr>
                <w:rFonts w:ascii="Times New Roman" w:eastAsia="Times New Roman" w:hAnsi="Times New Roman" w:cs="Times New Roman"/>
              </w:rPr>
              <w:t xml:space="preserve"> (17.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07086F43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170/949 (17.9%)</w:t>
            </w:r>
          </w:p>
        </w:tc>
      </w:tr>
      <w:tr w:rsidR="007459C1" w:rsidRPr="002C5B4F" w14:paraId="69BDBB5D" w14:textId="77777777" w:rsidTr="000B358F">
        <w:trPr>
          <w:trHeight w:val="288"/>
        </w:trPr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64DADEE7" w14:textId="77777777" w:rsidR="007459C1" w:rsidRPr="002C5B4F" w:rsidRDefault="000B358F" w:rsidP="007459C1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"/>
                <w:id w:val="1586112247"/>
              </w:sdtPr>
              <w:sdtEndPr/>
              <w:sdtContent>
                <w:r w:rsidR="007459C1" w:rsidRPr="002C5B4F">
                  <w:rPr>
                    <w:rFonts w:ascii="Times New Roman" w:eastAsia="Gungsuh" w:hAnsi="Times New Roman" w:cs="Times New Roman"/>
                  </w:rPr>
                  <w:t xml:space="preserve">  ≥60 </w:t>
                </w:r>
              </w:sdtContent>
            </w:sdt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4864CFF1" w14:textId="73CC92D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A4C19">
              <w:rPr>
                <w:rFonts w:ascii="Times New Roman" w:eastAsia="Times New Roman" w:hAnsi="Times New Roman" w:cs="Times New Roman"/>
              </w:rPr>
              <w:t>161/1819 (8.9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3BA63C7A" w14:textId="10AEA0D8" w:rsidR="007459C1" w:rsidRPr="002C5B4F" w:rsidRDefault="003F6EEB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8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/14</w:t>
            </w:r>
            <w:r w:rsidR="00457C05">
              <w:rPr>
                <w:rFonts w:ascii="Times New Roman" w:eastAsia="Times New Roman" w:hAnsi="Times New Roman" w:cs="Times New Roman"/>
              </w:rPr>
              <w:t>73</w:t>
            </w:r>
            <w:r w:rsidR="007459C1" w:rsidRPr="002C5B4F">
              <w:rPr>
                <w:rFonts w:ascii="Times New Roman" w:eastAsia="Times New Roman" w:hAnsi="Times New Roman" w:cs="Times New Roman"/>
              </w:rPr>
              <w:t xml:space="preserve"> (9.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736AF81F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223/949 (23.5%)</w:t>
            </w:r>
          </w:p>
        </w:tc>
      </w:tr>
      <w:tr w:rsidR="007459C1" w:rsidRPr="002C5B4F" w14:paraId="278B9FB9" w14:textId="77777777" w:rsidTr="0015586D">
        <w:trPr>
          <w:trHeight w:val="288"/>
        </w:trPr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2EC9D39A" w14:textId="77777777" w:rsidR="007459C1" w:rsidRPr="001C09FD" w:rsidRDefault="007459C1" w:rsidP="007459C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C09FD">
              <w:rPr>
                <w:rFonts w:ascii="Times New Roman" w:eastAsia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F2F2F2" w:themeFill="background1" w:themeFillShade="F2"/>
          </w:tcPr>
          <w:p w14:paraId="75948F7B" w14:textId="77777777" w:rsidR="007459C1" w:rsidRPr="007A4C19" w:rsidRDefault="007459C1" w:rsidP="007459C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250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0FC7753E" w14:textId="5E8A2AB0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71E98B23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459C1" w:rsidRPr="002C5B4F" w14:paraId="6E80DED8" w14:textId="77777777" w:rsidTr="000B358F">
        <w:trPr>
          <w:trHeight w:val="288"/>
        </w:trPr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327B462A" w14:textId="77777777" w:rsidR="007459C1" w:rsidRPr="002C5B4F" w:rsidRDefault="007459C1" w:rsidP="007459C1">
            <w:pPr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 xml:space="preserve">  Male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4D9B7070" w14:textId="41B86278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A4C19">
              <w:rPr>
                <w:rFonts w:ascii="Times New Roman" w:eastAsia="Times New Roman" w:hAnsi="Times New Roman" w:cs="Times New Roman"/>
              </w:rPr>
              <w:t>387/1819 (21.3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3E3F7773" w14:textId="109C9F3A" w:rsidR="007459C1" w:rsidRPr="002C5B4F" w:rsidRDefault="003F6EEB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7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/</w:t>
            </w:r>
            <w:r w:rsidR="00457C05" w:rsidRPr="002C5B4F">
              <w:rPr>
                <w:rFonts w:ascii="Times New Roman" w:eastAsia="Times New Roman" w:hAnsi="Times New Roman" w:cs="Times New Roman"/>
              </w:rPr>
              <w:t>14</w:t>
            </w:r>
            <w:r w:rsidR="00457C05">
              <w:rPr>
                <w:rFonts w:ascii="Times New Roman" w:eastAsia="Times New Roman" w:hAnsi="Times New Roman" w:cs="Times New Roman"/>
              </w:rPr>
              <w:t>73</w:t>
            </w:r>
            <w:r w:rsidR="00457C05" w:rsidRPr="002C5B4F">
              <w:rPr>
                <w:rFonts w:ascii="Times New Roman" w:eastAsia="Times New Roman" w:hAnsi="Times New Roman" w:cs="Times New Roman"/>
              </w:rPr>
              <w:t xml:space="preserve"> 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(18.8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23D6477A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353/949 (37.2%)</w:t>
            </w:r>
          </w:p>
        </w:tc>
      </w:tr>
      <w:tr w:rsidR="007459C1" w:rsidRPr="002C5B4F" w14:paraId="44E72695" w14:textId="77777777" w:rsidTr="0015586D">
        <w:trPr>
          <w:trHeight w:val="288"/>
        </w:trPr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60F20844" w14:textId="77777777" w:rsidR="007459C1" w:rsidRPr="002C5B4F" w:rsidRDefault="007459C1" w:rsidP="007459C1">
            <w:pPr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 xml:space="preserve">  Female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F2F2F2" w:themeFill="background1" w:themeFillShade="F2"/>
          </w:tcPr>
          <w:p w14:paraId="1E3E191A" w14:textId="7910A5F3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A4C19">
              <w:rPr>
                <w:rFonts w:ascii="Times New Roman" w:eastAsia="Times New Roman" w:hAnsi="Times New Roman" w:cs="Times New Roman"/>
              </w:rPr>
              <w:t>1432/1819 (78.7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40340606" w14:textId="6D3A6A99" w:rsidR="007459C1" w:rsidRPr="002C5B4F" w:rsidRDefault="003F6EEB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96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/</w:t>
            </w:r>
            <w:r w:rsidR="00457C05" w:rsidRPr="002C5B4F">
              <w:rPr>
                <w:rFonts w:ascii="Times New Roman" w:eastAsia="Times New Roman" w:hAnsi="Times New Roman" w:cs="Times New Roman"/>
              </w:rPr>
              <w:t>14</w:t>
            </w:r>
            <w:r w:rsidR="00457C05">
              <w:rPr>
                <w:rFonts w:ascii="Times New Roman" w:eastAsia="Times New Roman" w:hAnsi="Times New Roman" w:cs="Times New Roman"/>
              </w:rPr>
              <w:t>73</w:t>
            </w:r>
            <w:r w:rsidR="00457C05" w:rsidRPr="002C5B4F">
              <w:rPr>
                <w:rFonts w:ascii="Times New Roman" w:eastAsia="Times New Roman" w:hAnsi="Times New Roman" w:cs="Times New Roman"/>
              </w:rPr>
              <w:t xml:space="preserve"> 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(81.2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26D7EE8C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596/949 (62.8%)</w:t>
            </w:r>
          </w:p>
        </w:tc>
      </w:tr>
      <w:tr w:rsidR="007459C1" w:rsidRPr="002C5B4F" w14:paraId="6D43AFD9" w14:textId="77777777" w:rsidTr="000B358F">
        <w:trPr>
          <w:trHeight w:val="288"/>
        </w:trPr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72C00508" w14:textId="77777777" w:rsidR="007459C1" w:rsidRPr="00936255" w:rsidRDefault="007459C1" w:rsidP="007459C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6255">
              <w:rPr>
                <w:rFonts w:ascii="Times New Roman" w:eastAsia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273A0EAC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4B8DFB1E" w14:textId="4F55BCD5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20E78771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459C1" w:rsidRPr="002C5B4F" w14:paraId="6786C93D" w14:textId="77777777" w:rsidTr="0015586D">
        <w:trPr>
          <w:trHeight w:val="288"/>
        </w:trPr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58BE01B4" w14:textId="77777777" w:rsidR="007459C1" w:rsidRPr="002C5B4F" w:rsidRDefault="007459C1" w:rsidP="007459C1">
            <w:pPr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 xml:space="preserve">  White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F2F2F2" w:themeFill="background1" w:themeFillShade="F2"/>
          </w:tcPr>
          <w:p w14:paraId="4C90598F" w14:textId="31E2BB56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A4C19">
              <w:rPr>
                <w:rFonts w:ascii="Times New Roman" w:eastAsia="Times New Roman" w:hAnsi="Times New Roman" w:cs="Times New Roman"/>
              </w:rPr>
              <w:t>1031/1819 (56.7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0C54498F" w14:textId="5E59ECD7" w:rsidR="007459C1" w:rsidRPr="002C5B4F" w:rsidRDefault="003F6EEB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56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/</w:t>
            </w:r>
            <w:r w:rsidR="00457C05" w:rsidRPr="002C5B4F">
              <w:rPr>
                <w:rFonts w:ascii="Times New Roman" w:eastAsia="Times New Roman" w:hAnsi="Times New Roman" w:cs="Times New Roman"/>
              </w:rPr>
              <w:t>14</w:t>
            </w:r>
            <w:r w:rsidR="00457C05">
              <w:rPr>
                <w:rFonts w:ascii="Times New Roman" w:eastAsia="Times New Roman" w:hAnsi="Times New Roman" w:cs="Times New Roman"/>
              </w:rPr>
              <w:t>73</w:t>
            </w:r>
            <w:r w:rsidR="00457C05" w:rsidRPr="002C5B4F">
              <w:rPr>
                <w:rFonts w:ascii="Times New Roman" w:eastAsia="Times New Roman" w:hAnsi="Times New Roman" w:cs="Times New Roman"/>
              </w:rPr>
              <w:t xml:space="preserve"> 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(58.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1896AD65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528/949 (55.6%)</w:t>
            </w:r>
          </w:p>
        </w:tc>
      </w:tr>
      <w:tr w:rsidR="007459C1" w:rsidRPr="002C5B4F" w14:paraId="5B486236" w14:textId="77777777" w:rsidTr="000B358F">
        <w:trPr>
          <w:trHeight w:val="288"/>
        </w:trPr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38E3294A" w14:textId="77777777" w:rsidR="007459C1" w:rsidRPr="002C5B4F" w:rsidRDefault="007459C1" w:rsidP="007459C1">
            <w:pPr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 xml:space="preserve">  Black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25502ABE" w14:textId="204B7ECA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A4C19">
              <w:rPr>
                <w:rFonts w:ascii="Times New Roman" w:eastAsia="Times New Roman" w:hAnsi="Times New Roman" w:cs="Times New Roman"/>
              </w:rPr>
              <w:t>219/1819 (12.0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7DB3C695" w14:textId="1A6D53C6" w:rsidR="007459C1" w:rsidRPr="002C5B4F" w:rsidRDefault="003F6EEB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8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/</w:t>
            </w:r>
            <w:r w:rsidR="00457C05" w:rsidRPr="002C5B4F">
              <w:rPr>
                <w:rFonts w:ascii="Times New Roman" w:eastAsia="Times New Roman" w:hAnsi="Times New Roman" w:cs="Times New Roman"/>
              </w:rPr>
              <w:t>14</w:t>
            </w:r>
            <w:r w:rsidR="00457C05">
              <w:rPr>
                <w:rFonts w:ascii="Times New Roman" w:eastAsia="Times New Roman" w:hAnsi="Times New Roman" w:cs="Times New Roman"/>
              </w:rPr>
              <w:t>73</w:t>
            </w:r>
            <w:r w:rsidR="00457C05" w:rsidRPr="002C5B4F">
              <w:rPr>
                <w:rFonts w:ascii="Times New Roman" w:eastAsia="Times New Roman" w:hAnsi="Times New Roman" w:cs="Times New Roman"/>
              </w:rPr>
              <w:t xml:space="preserve"> 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(11.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74D64600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126/949 (13.3%)</w:t>
            </w:r>
          </w:p>
        </w:tc>
      </w:tr>
      <w:tr w:rsidR="007459C1" w:rsidRPr="002C5B4F" w14:paraId="6A12FF51" w14:textId="77777777" w:rsidTr="0015586D">
        <w:trPr>
          <w:trHeight w:val="288"/>
        </w:trPr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02ECA755" w14:textId="77777777" w:rsidR="007459C1" w:rsidRPr="002C5B4F" w:rsidRDefault="007459C1" w:rsidP="007459C1">
            <w:pPr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 xml:space="preserve">  Other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F2F2F2" w:themeFill="background1" w:themeFillShade="F2"/>
          </w:tcPr>
          <w:p w14:paraId="6B1F01AA" w14:textId="01658C27" w:rsidR="007459C1" w:rsidRPr="007A4C19" w:rsidRDefault="007459C1" w:rsidP="007459C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569</w:t>
            </w:r>
            <w:r w:rsidRPr="007A4C19">
              <w:rPr>
                <w:rFonts w:ascii="Times New Roman" w:eastAsia="Times New Roman" w:hAnsi="Times New Roman" w:cs="Times New Roman"/>
              </w:rPr>
              <w:t>/1819 (</w:t>
            </w:r>
            <w:r>
              <w:rPr>
                <w:rFonts w:ascii="Times New Roman" w:eastAsia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 w:hint="eastAsia"/>
                <w:lang w:eastAsia="zh-C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7A4C19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4BDC2911" w14:textId="2AC8A6A4" w:rsidR="007459C1" w:rsidRPr="002C5B4F" w:rsidRDefault="003F6EEB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9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/</w:t>
            </w:r>
            <w:r w:rsidR="00457C05" w:rsidRPr="002C5B4F">
              <w:rPr>
                <w:rFonts w:ascii="Times New Roman" w:eastAsia="Times New Roman" w:hAnsi="Times New Roman" w:cs="Times New Roman"/>
              </w:rPr>
              <w:t>14</w:t>
            </w:r>
            <w:r w:rsidR="00457C05">
              <w:rPr>
                <w:rFonts w:ascii="Times New Roman" w:eastAsia="Times New Roman" w:hAnsi="Times New Roman" w:cs="Times New Roman"/>
              </w:rPr>
              <w:t>73</w:t>
            </w:r>
            <w:r w:rsidR="00457C05" w:rsidRPr="002C5B4F">
              <w:rPr>
                <w:rFonts w:ascii="Times New Roman" w:eastAsia="Times New Roman" w:hAnsi="Times New Roman" w:cs="Times New Roman"/>
              </w:rPr>
              <w:t xml:space="preserve"> 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(30.5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58204C11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295/949 (31.1%)</w:t>
            </w:r>
          </w:p>
        </w:tc>
      </w:tr>
      <w:tr w:rsidR="007459C1" w:rsidRPr="002C5B4F" w14:paraId="138D268E" w14:textId="77777777" w:rsidTr="000B358F">
        <w:trPr>
          <w:trHeight w:val="288"/>
        </w:trPr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75D9A9C7" w14:textId="77777777" w:rsidR="007459C1" w:rsidRPr="00936255" w:rsidRDefault="007459C1" w:rsidP="007459C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36255">
              <w:rPr>
                <w:rFonts w:ascii="Times New Roman" w:eastAsia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689E967F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3A5331F4" w14:textId="1F8FBEFC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24B01E75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459C1" w:rsidRPr="002C5B4F" w14:paraId="386C5B20" w14:textId="77777777" w:rsidTr="0015586D">
        <w:trPr>
          <w:trHeight w:val="288"/>
        </w:trPr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290CC3F8" w14:textId="77777777" w:rsidR="007459C1" w:rsidRPr="002C5B4F" w:rsidRDefault="007459C1" w:rsidP="007459C1">
            <w:pPr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 xml:space="preserve">  Not Hispanic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F2F2F2" w:themeFill="background1" w:themeFillShade="F2"/>
          </w:tcPr>
          <w:p w14:paraId="5790C769" w14:textId="6EAD98F3" w:rsidR="007459C1" w:rsidRPr="002C5B4F" w:rsidRDefault="00D425D5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54</w:t>
            </w:r>
            <w:r w:rsidR="007459C1" w:rsidRPr="007A4C19">
              <w:rPr>
                <w:rFonts w:ascii="Times New Roman" w:eastAsia="Times New Roman" w:hAnsi="Times New Roman" w:cs="Times New Roman"/>
              </w:rPr>
              <w:t>/1819 (</w:t>
            </w:r>
            <w:r w:rsidR="007459C1">
              <w:rPr>
                <w:rFonts w:ascii="Times New Roman" w:eastAsia="Times New Roman" w:hAnsi="Times New Roman" w:cs="Times New Roman"/>
              </w:rPr>
              <w:t>90</w:t>
            </w:r>
            <w:r w:rsidR="007459C1">
              <w:rPr>
                <w:rFonts w:ascii="Times New Roman" w:hAnsi="Times New Roman" w:cs="Times New Roman" w:hint="eastAsia"/>
                <w:lang w:eastAsia="zh-CN"/>
              </w:rPr>
              <w:t>.</w:t>
            </w:r>
            <w:r w:rsidR="007459C1">
              <w:rPr>
                <w:rFonts w:ascii="Times New Roman" w:hAnsi="Times New Roman" w:cs="Times New Roman"/>
                <w:lang w:eastAsia="zh-CN"/>
              </w:rPr>
              <w:t>9</w:t>
            </w:r>
            <w:r w:rsidR="007459C1" w:rsidRPr="007A4C19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69C6C547" w14:textId="4A141F29" w:rsidR="007459C1" w:rsidRPr="002C5B4F" w:rsidRDefault="007C083C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</w:rPr>
              <w:t>51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/</w:t>
            </w:r>
            <w:r w:rsidR="00457C05" w:rsidRPr="002C5B4F">
              <w:rPr>
                <w:rFonts w:ascii="Times New Roman" w:eastAsia="Times New Roman" w:hAnsi="Times New Roman" w:cs="Times New Roman"/>
              </w:rPr>
              <w:t>14</w:t>
            </w:r>
            <w:r w:rsidR="00457C05">
              <w:rPr>
                <w:rFonts w:ascii="Times New Roman" w:eastAsia="Times New Roman" w:hAnsi="Times New Roman" w:cs="Times New Roman"/>
              </w:rPr>
              <w:t>73</w:t>
            </w:r>
            <w:r w:rsidR="00457C05" w:rsidRPr="002C5B4F">
              <w:rPr>
                <w:rFonts w:ascii="Times New Roman" w:eastAsia="Times New Roman" w:hAnsi="Times New Roman" w:cs="Times New Roman"/>
              </w:rPr>
              <w:t xml:space="preserve"> 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(91.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098B19E0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773/949 (81.5%)</w:t>
            </w:r>
          </w:p>
        </w:tc>
      </w:tr>
      <w:tr w:rsidR="007459C1" w:rsidRPr="002C5B4F" w14:paraId="51DEACF2" w14:textId="77777777" w:rsidTr="000B358F">
        <w:trPr>
          <w:trHeight w:val="288"/>
        </w:trPr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2FF0AFAB" w14:textId="77777777" w:rsidR="007459C1" w:rsidRPr="002C5B4F" w:rsidRDefault="007459C1" w:rsidP="007459C1">
            <w:pPr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 xml:space="preserve">  Hispanic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4F63D40E" w14:textId="00FC341A" w:rsidR="007459C1" w:rsidRPr="007A4C19" w:rsidRDefault="00D425D5" w:rsidP="007459C1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eastAsia="Times New Roman" w:hAnsi="Times New Roman" w:cs="Times New Roman"/>
              </w:rPr>
              <w:t>165</w:t>
            </w:r>
            <w:r w:rsidR="007459C1" w:rsidRPr="007A4C19">
              <w:rPr>
                <w:rFonts w:ascii="Times New Roman" w:eastAsia="Times New Roman" w:hAnsi="Times New Roman" w:cs="Times New Roman"/>
              </w:rPr>
              <w:t>/1819 (</w:t>
            </w:r>
            <w:r w:rsidR="007459C1">
              <w:rPr>
                <w:rFonts w:ascii="Times New Roman" w:eastAsia="Times New Roman" w:hAnsi="Times New Roman" w:cs="Times New Roman"/>
              </w:rPr>
              <w:t>9.1</w:t>
            </w:r>
            <w:r w:rsidR="007459C1" w:rsidRPr="007A4C19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3F90132E" w14:textId="14286AD6" w:rsidR="007459C1" w:rsidRPr="002C5B4F" w:rsidRDefault="007C083C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2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/</w:t>
            </w:r>
            <w:r w:rsidR="00457C05" w:rsidRPr="002C5B4F">
              <w:rPr>
                <w:rFonts w:ascii="Times New Roman" w:eastAsia="Times New Roman" w:hAnsi="Times New Roman" w:cs="Times New Roman"/>
              </w:rPr>
              <w:t>14</w:t>
            </w:r>
            <w:r w:rsidR="00457C05">
              <w:rPr>
                <w:rFonts w:ascii="Times New Roman" w:eastAsia="Times New Roman" w:hAnsi="Times New Roman" w:cs="Times New Roman"/>
              </w:rPr>
              <w:t>73</w:t>
            </w:r>
            <w:r w:rsidR="00457C05" w:rsidRPr="002C5B4F">
              <w:rPr>
                <w:rFonts w:ascii="Times New Roman" w:eastAsia="Times New Roman" w:hAnsi="Times New Roman" w:cs="Times New Roman"/>
              </w:rPr>
              <w:t xml:space="preserve"> 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(8.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153CA04F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176/949 (18.6%)</w:t>
            </w:r>
          </w:p>
        </w:tc>
      </w:tr>
      <w:tr w:rsidR="007459C1" w:rsidRPr="002C5B4F" w14:paraId="16F47917" w14:textId="77777777" w:rsidTr="0015586D">
        <w:trPr>
          <w:trHeight w:val="288"/>
        </w:trPr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669DAD3B" w14:textId="77777777" w:rsidR="007459C1" w:rsidRPr="00636D6B" w:rsidRDefault="007459C1" w:rsidP="007459C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36D6B">
              <w:rPr>
                <w:rFonts w:ascii="Times New Roman" w:eastAsia="Times New Roman" w:hAnsi="Times New Roman" w:cs="Times New Roman"/>
                <w:b/>
                <w:bCs/>
              </w:rPr>
              <w:t>Type of Patient Care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F2F2F2" w:themeFill="background1" w:themeFillShade="F2"/>
          </w:tcPr>
          <w:p w14:paraId="5C8F5258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4A0BB129" w14:textId="43CAF7C0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3D984DFB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459C1" w:rsidRPr="002C5B4F" w14:paraId="6CBBF93E" w14:textId="77777777" w:rsidTr="000B358F">
        <w:trPr>
          <w:trHeight w:val="288"/>
        </w:trPr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3BD63834" w14:textId="77777777" w:rsidR="007459C1" w:rsidRPr="002C5B4F" w:rsidRDefault="007459C1" w:rsidP="007459C1">
            <w:pPr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 xml:space="preserve">  Direct 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7FABA875" w14:textId="4624E59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1B89">
              <w:rPr>
                <w:rFonts w:ascii="Times New Roman" w:eastAsia="Times New Roman" w:hAnsi="Times New Roman" w:cs="Times New Roman"/>
              </w:rPr>
              <w:t>1427/1819 (78.4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2436FC5B" w14:textId="28658698" w:rsidR="007459C1" w:rsidRPr="002C5B4F" w:rsidRDefault="00CB7BBE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11</w:t>
            </w:r>
            <w:r>
              <w:rPr>
                <w:rFonts w:ascii="Times New Roman" w:eastAsia="Times New Roman" w:hAnsi="Times New Roman" w:cs="Times New Roman"/>
              </w:rPr>
              <w:t>71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/</w:t>
            </w:r>
            <w:r w:rsidR="00457C05" w:rsidRPr="002C5B4F">
              <w:rPr>
                <w:rFonts w:ascii="Times New Roman" w:eastAsia="Times New Roman" w:hAnsi="Times New Roman" w:cs="Times New Roman"/>
              </w:rPr>
              <w:t>14</w:t>
            </w:r>
            <w:r w:rsidR="00457C05">
              <w:rPr>
                <w:rFonts w:ascii="Times New Roman" w:eastAsia="Times New Roman" w:hAnsi="Times New Roman" w:cs="Times New Roman"/>
              </w:rPr>
              <w:t>73</w:t>
            </w:r>
            <w:r w:rsidR="00457C05" w:rsidRPr="002C5B4F">
              <w:rPr>
                <w:rFonts w:ascii="Times New Roman" w:eastAsia="Times New Roman" w:hAnsi="Times New Roman" w:cs="Times New Roman"/>
              </w:rPr>
              <w:t xml:space="preserve"> 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(79.</w:t>
            </w:r>
            <w:r w:rsidR="00337676">
              <w:rPr>
                <w:rFonts w:ascii="Times New Roman" w:eastAsia="Times New Roman" w:hAnsi="Times New Roman" w:cs="Times New Roman"/>
              </w:rPr>
              <w:t>5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6C7C0440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459C1" w:rsidRPr="002C5B4F" w14:paraId="3A8F66A1" w14:textId="77777777" w:rsidTr="0015586D">
        <w:trPr>
          <w:trHeight w:val="288"/>
        </w:trPr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0255B23E" w14:textId="77777777" w:rsidR="007459C1" w:rsidRPr="002C5B4F" w:rsidRDefault="007459C1" w:rsidP="007459C1">
            <w:pPr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 xml:space="preserve">  Non-Direct 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F2F2F2" w:themeFill="background1" w:themeFillShade="F2"/>
          </w:tcPr>
          <w:p w14:paraId="4C1385ED" w14:textId="7203B49E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1B89">
              <w:rPr>
                <w:rFonts w:ascii="Times New Roman" w:eastAsia="Times New Roman" w:hAnsi="Times New Roman" w:cs="Times New Roman"/>
              </w:rPr>
              <w:t>392/1819 (21.6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2CA3AB99" w14:textId="00D5D6C9" w:rsidR="007459C1" w:rsidRPr="002C5B4F" w:rsidRDefault="00337676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30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/</w:t>
            </w:r>
            <w:r w:rsidR="00457C05" w:rsidRPr="002C5B4F">
              <w:rPr>
                <w:rFonts w:ascii="Times New Roman" w:eastAsia="Times New Roman" w:hAnsi="Times New Roman" w:cs="Times New Roman"/>
              </w:rPr>
              <w:t>14</w:t>
            </w:r>
            <w:r w:rsidR="00457C05">
              <w:rPr>
                <w:rFonts w:ascii="Times New Roman" w:eastAsia="Times New Roman" w:hAnsi="Times New Roman" w:cs="Times New Roman"/>
              </w:rPr>
              <w:t>73</w:t>
            </w:r>
            <w:r w:rsidR="00457C05" w:rsidRPr="002C5B4F">
              <w:rPr>
                <w:rFonts w:ascii="Times New Roman" w:eastAsia="Times New Roman" w:hAnsi="Times New Roman" w:cs="Times New Roman"/>
              </w:rPr>
              <w:t xml:space="preserve"> 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(20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1DFAD378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459C1" w:rsidRPr="002C5B4F" w14:paraId="4F14BDF1" w14:textId="77777777" w:rsidTr="000B358F">
        <w:trPr>
          <w:trHeight w:val="288"/>
        </w:trPr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2A6105A2" w14:textId="77777777" w:rsidR="007459C1" w:rsidRPr="004F357F" w:rsidRDefault="007459C1" w:rsidP="007459C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F357F">
              <w:rPr>
                <w:rFonts w:ascii="Times New Roman" w:eastAsia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0754930A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6721D4D7" w14:textId="2405A340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17EF36C4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459C1" w:rsidRPr="002C5B4F" w14:paraId="55437710" w14:textId="77777777" w:rsidTr="0015586D">
        <w:trPr>
          <w:trHeight w:val="288"/>
        </w:trPr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69C79DFD" w14:textId="269D9E6F" w:rsidR="007459C1" w:rsidRPr="00762DD9" w:rsidRDefault="0059074E" w:rsidP="007459C1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 xml:space="preserve">   </w:t>
            </w:r>
            <w:r w:rsidR="00634420">
              <w:rPr>
                <w:rFonts w:ascii="Times New Roman" w:eastAsia="Times New Roman" w:hAnsi="Times New Roman" w:cs="Times New Roman"/>
                <w:bCs/>
              </w:rPr>
              <w:t xml:space="preserve">Inova </w:t>
            </w:r>
            <w:r>
              <w:rPr>
                <w:rFonts w:ascii="Times New Roman" w:eastAsia="Times New Roman" w:hAnsi="Times New Roman" w:cs="Times New Roman"/>
                <w:bCs/>
              </w:rPr>
              <w:t>Fairfax</w:t>
            </w:r>
            <w:r w:rsidR="007459C1" w:rsidRPr="00762DD9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  <w:shd w:val="clear" w:color="auto" w:fill="F2F2F2" w:themeFill="background1" w:themeFillShade="F2"/>
          </w:tcPr>
          <w:p w14:paraId="684446A7" w14:textId="7612492F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1B89">
              <w:rPr>
                <w:rFonts w:ascii="Times New Roman" w:eastAsia="Times New Roman" w:hAnsi="Times New Roman" w:cs="Times New Roman"/>
              </w:rPr>
              <w:t>1317/1819 (72.4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2A04F224" w14:textId="23FCC7F2" w:rsidR="007459C1" w:rsidRPr="002C5B4F" w:rsidRDefault="00337676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34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/</w:t>
            </w:r>
            <w:r w:rsidR="00457C05" w:rsidRPr="002C5B4F">
              <w:rPr>
                <w:rFonts w:ascii="Times New Roman" w:eastAsia="Times New Roman" w:hAnsi="Times New Roman" w:cs="Times New Roman"/>
              </w:rPr>
              <w:t>14</w:t>
            </w:r>
            <w:r w:rsidR="00457C05">
              <w:rPr>
                <w:rFonts w:ascii="Times New Roman" w:eastAsia="Times New Roman" w:hAnsi="Times New Roman" w:cs="Times New Roman"/>
              </w:rPr>
              <w:t>73</w:t>
            </w:r>
            <w:r w:rsidR="00457C05" w:rsidRPr="002C5B4F">
              <w:rPr>
                <w:rFonts w:ascii="Times New Roman" w:eastAsia="Times New Roman" w:hAnsi="Times New Roman" w:cs="Times New Roman"/>
              </w:rPr>
              <w:t xml:space="preserve"> 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(70.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1ACA12E4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7459C1" w:rsidRPr="002C5B4F" w14:paraId="75D99411" w14:textId="77777777" w:rsidTr="00CD3F86">
        <w:trPr>
          <w:trHeight w:val="288"/>
        </w:trPr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183B9089" w14:textId="338F5832" w:rsidR="007459C1" w:rsidRPr="00762DD9" w:rsidRDefault="007459C1" w:rsidP="007459C1">
            <w:pPr>
              <w:rPr>
                <w:rFonts w:ascii="Times New Roman" w:eastAsia="Times New Roman" w:hAnsi="Times New Roman" w:cs="Times New Roman"/>
                <w:bCs/>
              </w:rPr>
            </w:pPr>
            <w:r w:rsidRPr="00762DD9">
              <w:rPr>
                <w:rFonts w:ascii="Times New Roman" w:eastAsia="Times New Roman" w:hAnsi="Times New Roman" w:cs="Times New Roman"/>
                <w:bCs/>
              </w:rPr>
              <w:t xml:space="preserve">   </w:t>
            </w:r>
            <w:r w:rsidR="0059074E">
              <w:rPr>
                <w:rFonts w:ascii="Times New Roman" w:eastAsia="Times New Roman" w:hAnsi="Times New Roman" w:cs="Times New Roman"/>
                <w:bCs/>
              </w:rPr>
              <w:t>Other</w:t>
            </w:r>
            <w:r w:rsidRPr="00762DD9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  <w:right w:val="nil"/>
            </w:tcBorders>
          </w:tcPr>
          <w:p w14:paraId="1BE663CA" w14:textId="4266183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41B89">
              <w:rPr>
                <w:rFonts w:ascii="Times New Roman" w:eastAsia="Times New Roman" w:hAnsi="Times New Roman" w:cs="Times New Roman"/>
              </w:rPr>
              <w:t>502/1819 (27.6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</w:tcBorders>
          </w:tcPr>
          <w:p w14:paraId="40248494" w14:textId="43548ECB" w:rsidR="007459C1" w:rsidRPr="002C5B4F" w:rsidRDefault="00337676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39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/</w:t>
            </w:r>
            <w:r w:rsidR="00457C05" w:rsidRPr="002C5B4F">
              <w:rPr>
                <w:rFonts w:ascii="Times New Roman" w:eastAsia="Times New Roman" w:hAnsi="Times New Roman" w:cs="Times New Roman"/>
              </w:rPr>
              <w:t>14</w:t>
            </w:r>
            <w:r w:rsidR="00457C05">
              <w:rPr>
                <w:rFonts w:ascii="Times New Roman" w:eastAsia="Times New Roman" w:hAnsi="Times New Roman" w:cs="Times New Roman"/>
              </w:rPr>
              <w:t>73</w:t>
            </w:r>
            <w:r w:rsidR="00457C05" w:rsidRPr="002C5B4F">
              <w:rPr>
                <w:rFonts w:ascii="Times New Roman" w:eastAsia="Times New Roman" w:hAnsi="Times New Roman" w:cs="Times New Roman"/>
              </w:rPr>
              <w:t xml:space="preserve"> 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(29.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="007459C1" w:rsidRPr="002C5B4F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125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53FEED11" w14:textId="77777777" w:rsidR="007459C1" w:rsidRPr="002C5B4F" w:rsidRDefault="007459C1" w:rsidP="007459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14:paraId="371249C9" w14:textId="1F957AB9" w:rsidR="004F3A4B" w:rsidRPr="00464516" w:rsidRDefault="004F3A4B" w:rsidP="004F3A4B">
      <w:pPr>
        <w:rPr>
          <w:rFonts w:ascii="Times New Roman" w:eastAsia="Times New Roman" w:hAnsi="Times New Roman" w:cs="Times New Roman"/>
          <w:sz w:val="20"/>
          <w:szCs w:val="20"/>
        </w:rPr>
      </w:pPr>
      <w:r w:rsidRPr="00464516">
        <w:rPr>
          <w:rFonts w:ascii="Times New Roman" w:eastAsia="Noto Sans Symbols" w:hAnsi="Times New Roman" w:cs="Times New Roman"/>
          <w:sz w:val="20"/>
          <w:szCs w:val="20"/>
          <w:vertAlign w:val="superscript"/>
        </w:rPr>
        <w:t xml:space="preserve"> </w:t>
      </w:r>
      <w:r w:rsidRPr="0046451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† </w:t>
      </w:r>
      <w:r w:rsidRPr="00464516">
        <w:rPr>
          <w:rFonts w:ascii="Times New Roman" w:eastAsia="Times New Roman" w:hAnsi="Times New Roman" w:cs="Times New Roman"/>
          <w:sz w:val="20"/>
          <w:szCs w:val="20"/>
        </w:rPr>
        <w:t>Data are presented as proportion</w:t>
      </w:r>
      <w:r w:rsidR="008A2AA4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46451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8A2AA4">
        <w:rPr>
          <w:rFonts w:ascii="Times New Roman" w:eastAsia="Times New Roman" w:hAnsi="Times New Roman" w:cs="Times New Roman"/>
          <w:sz w:val="20"/>
          <w:szCs w:val="20"/>
        </w:rPr>
        <w:t xml:space="preserve">and </w:t>
      </w:r>
      <w:r w:rsidRPr="00464516">
        <w:rPr>
          <w:rFonts w:ascii="Times New Roman" w:eastAsia="Times New Roman" w:hAnsi="Times New Roman" w:cs="Times New Roman"/>
          <w:sz w:val="20"/>
          <w:szCs w:val="20"/>
        </w:rPr>
        <w:t>percent</w:t>
      </w:r>
      <w:r w:rsidR="008A2AA4">
        <w:rPr>
          <w:rFonts w:ascii="Times New Roman" w:eastAsia="Times New Roman" w:hAnsi="Times New Roman" w:cs="Times New Roman"/>
          <w:sz w:val="20"/>
          <w:szCs w:val="20"/>
        </w:rPr>
        <w:t>ages</w:t>
      </w:r>
      <w:r w:rsidRPr="00464516">
        <w:rPr>
          <w:rFonts w:ascii="Times New Roman" w:eastAsia="Times New Roman" w:hAnsi="Times New Roman" w:cs="Times New Roman"/>
          <w:sz w:val="20"/>
          <w:szCs w:val="20"/>
        </w:rPr>
        <w:t xml:space="preserve"> of total sample size.  </w:t>
      </w:r>
    </w:p>
    <w:p w14:paraId="53A5765D" w14:textId="65A9A81F" w:rsidR="004F3A4B" w:rsidRPr="00982726" w:rsidRDefault="00CC4ED4" w:rsidP="004F3A4B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464516">
        <w:rPr>
          <w:rFonts w:ascii="advanced symbol" w:eastAsia="Times New Roman" w:hAnsi="advanced symbol" w:cs="Times New Roman"/>
          <w:b/>
          <w:bCs/>
          <w:sz w:val="20"/>
          <w:szCs w:val="20"/>
          <w:vertAlign w:val="superscript"/>
        </w:rPr>
        <w:t xml:space="preserve">  </w:t>
      </w:r>
      <w:r w:rsidRPr="00464516">
        <w:rPr>
          <w:rFonts w:ascii="advanced symbol" w:eastAsia="Times New Roman" w:hAnsi="advanced symbol" w:cs="Times New Roman"/>
          <w:sz w:val="20"/>
          <w:szCs w:val="20"/>
          <w:vertAlign w:val="superscript"/>
        </w:rPr>
        <w:t xml:space="preserve">‡ </w:t>
      </w:r>
      <w:r w:rsidR="00327844" w:rsidRPr="00464516">
        <w:rPr>
          <w:rFonts w:ascii="Times New Roman" w:eastAsia="Times New Roman" w:hAnsi="Times New Roman" w:cs="Times New Roman"/>
          <w:sz w:val="20"/>
          <w:szCs w:val="20"/>
        </w:rPr>
        <w:t xml:space="preserve">Two </w:t>
      </w:r>
      <w:r w:rsidR="008A2AA4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 w:rsidR="008A2AA4" w:rsidRPr="004645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ths </w:t>
      </w:r>
      <w:r w:rsidR="004A6BB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CW </w:t>
      </w:r>
      <w:r w:rsidR="008013D4" w:rsidRPr="004645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ata was </w:t>
      </w:r>
      <w:r w:rsidR="004A6BB8">
        <w:rPr>
          <w:rFonts w:ascii="Times New Roman" w:hAnsi="Times New Roman" w:cs="Times New Roman"/>
          <w:color w:val="000000" w:themeColor="text1"/>
          <w:sz w:val="20"/>
          <w:szCs w:val="20"/>
        </w:rPr>
        <w:t>collected contemporaneously to</w:t>
      </w:r>
      <w:r w:rsidR="008013D4" w:rsidRPr="004645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rther</w:t>
      </w:r>
      <w:r w:rsidR="00744B16" w:rsidRPr="00464516">
        <w:rPr>
          <w:rFonts w:ascii="Times New Roman" w:hAnsi="Times New Roman" w:cs="Times New Roman"/>
          <w:color w:val="000000" w:themeColor="text1"/>
          <w:sz w:val="20"/>
          <w:szCs w:val="20"/>
        </w:rPr>
        <w:t>n</w:t>
      </w:r>
      <w:r w:rsidR="008013D4" w:rsidRPr="004645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 </w:t>
      </w:r>
      <w:r w:rsidR="004A6BB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munity </w:t>
      </w:r>
      <w:r w:rsidR="008013D4" w:rsidRPr="00464516">
        <w:rPr>
          <w:rFonts w:ascii="Times New Roman" w:hAnsi="Times New Roman" w:cs="Times New Roman"/>
          <w:color w:val="000000" w:themeColor="text1"/>
          <w:sz w:val="20"/>
          <w:szCs w:val="20"/>
        </w:rPr>
        <w:t>data</w:t>
      </w:r>
      <w:r w:rsidR="008013D4" w:rsidRPr="00982726">
        <w:rPr>
          <w:rFonts w:ascii="Times New Roman" w:hAnsi="Times New Roman" w:cs="Times New Roman"/>
          <w:color w:val="000000" w:themeColor="text1"/>
        </w:rPr>
        <w:t xml:space="preserve"> </w:t>
      </w:r>
      <w:r w:rsidR="004F3A4B" w:rsidRPr="00982726">
        <w:rPr>
          <w:rFonts w:ascii="Times New Roman" w:hAnsi="Times New Roman" w:cs="Times New Roman"/>
          <w:color w:val="000000" w:themeColor="text1"/>
        </w:rPr>
        <w:br w:type="page"/>
      </w:r>
    </w:p>
    <w:p w14:paraId="2DA2DAD9" w14:textId="4043529B" w:rsidR="00B33C7C" w:rsidRPr="002C5B4F" w:rsidRDefault="00B33C7C" w:rsidP="00B33C7C">
      <w:pPr>
        <w:rPr>
          <w:rFonts w:ascii="Times New Roman" w:eastAsia="Times New Roman" w:hAnsi="Times New Roman" w:cs="Times New Roman"/>
        </w:rPr>
      </w:pPr>
      <w:r w:rsidRPr="002C5B4F">
        <w:rPr>
          <w:rFonts w:ascii="Times New Roman" w:eastAsia="Times New Roman" w:hAnsi="Times New Roman" w:cs="Times New Roman"/>
          <w:b/>
        </w:rPr>
        <w:lastRenderedPageBreak/>
        <w:t xml:space="preserve">Supplementary Table </w:t>
      </w:r>
      <w:r w:rsidR="00080AAF">
        <w:rPr>
          <w:rFonts w:ascii="Times New Roman" w:eastAsia="Times New Roman" w:hAnsi="Times New Roman" w:cs="Times New Roman"/>
          <w:b/>
        </w:rPr>
        <w:t>2</w:t>
      </w:r>
      <w:r w:rsidRPr="002C5B4F">
        <w:rPr>
          <w:rFonts w:ascii="Times New Roman" w:eastAsia="Times New Roman" w:hAnsi="Times New Roman" w:cs="Times New Roman"/>
          <w:b/>
        </w:rPr>
        <w:t>.</w:t>
      </w:r>
      <w:r w:rsidRPr="002C5B4F">
        <w:rPr>
          <w:rFonts w:ascii="Times New Roman" w:eastAsia="Times New Roman" w:hAnsi="Times New Roman" w:cs="Times New Roman"/>
        </w:rPr>
        <w:t xml:space="preserve"> Comparison of </w:t>
      </w:r>
      <w:r>
        <w:rPr>
          <w:rFonts w:ascii="Times New Roman" w:eastAsia="Times New Roman" w:hAnsi="Times New Roman" w:cs="Times New Roman"/>
        </w:rPr>
        <w:t>6-months</w:t>
      </w:r>
      <w:r w:rsidRPr="002C5B4F">
        <w:rPr>
          <w:rFonts w:ascii="Times New Roman" w:eastAsia="Times New Roman" w:hAnsi="Times New Roman" w:cs="Times New Roman"/>
        </w:rPr>
        <w:t xml:space="preserve"> dropout rates </w:t>
      </w:r>
      <w:r>
        <w:rPr>
          <w:rFonts w:ascii="Times New Roman" w:eastAsia="Times New Roman" w:hAnsi="Times New Roman" w:cs="Times New Roman"/>
        </w:rPr>
        <w:t>according to</w:t>
      </w:r>
      <w:r w:rsidRPr="002C5B4F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baseline characteristics</w:t>
      </w:r>
      <w:r w:rsidRPr="002C5B4F">
        <w:rPr>
          <w:rFonts w:ascii="Times New Roman" w:eastAsia="Times New Roman" w:hAnsi="Times New Roman" w:cs="Times New Roman"/>
        </w:rPr>
        <w:t xml:space="preserve">. </w:t>
      </w:r>
    </w:p>
    <w:p w14:paraId="5BB2758C" w14:textId="77777777" w:rsidR="00B33C7C" w:rsidRPr="002C5B4F" w:rsidRDefault="00B33C7C" w:rsidP="00B33C7C">
      <w:pPr>
        <w:rPr>
          <w:rFonts w:ascii="Times New Roman" w:eastAsia="Times New Roman" w:hAnsi="Times New Roman" w:cs="Times New Roman"/>
        </w:rPr>
      </w:pPr>
    </w:p>
    <w:tbl>
      <w:tblPr>
        <w:tblW w:w="1296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5539"/>
        <w:gridCol w:w="4922"/>
        <w:gridCol w:w="2499"/>
      </w:tblGrid>
      <w:tr w:rsidR="00B33C7C" w:rsidRPr="002C5B4F" w14:paraId="0161138C" w14:textId="77777777" w:rsidTr="000B358F">
        <w:trPr>
          <w:trHeight w:hRule="exact" w:val="720"/>
        </w:trPr>
        <w:tc>
          <w:tcPr>
            <w:tcW w:w="5539" w:type="dxa"/>
            <w:tcBorders>
              <w:top w:val="single" w:sz="4" w:space="0" w:color="7F7F7F"/>
              <w:bottom w:val="single" w:sz="4" w:space="0" w:color="AEAAAA" w:themeColor="background2" w:themeShade="BF"/>
            </w:tcBorders>
            <w:shd w:val="clear" w:color="auto" w:fill="000000" w:themeFill="text1"/>
            <w:vAlign w:val="center"/>
          </w:tcPr>
          <w:p w14:paraId="685456F8" w14:textId="77777777" w:rsidR="00B33C7C" w:rsidRPr="009124CB" w:rsidRDefault="00B33C7C" w:rsidP="005C07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24CB">
              <w:rPr>
                <w:rFonts w:ascii="Times New Roman" w:eastAsia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4922" w:type="dxa"/>
            <w:tcBorders>
              <w:top w:val="single" w:sz="4" w:space="0" w:color="7F7F7F"/>
              <w:bottom w:val="single" w:sz="4" w:space="0" w:color="AEAAAA" w:themeColor="background2" w:themeShade="BF"/>
            </w:tcBorders>
            <w:shd w:val="clear" w:color="auto" w:fill="000000" w:themeFill="text1"/>
            <w:vAlign w:val="center"/>
          </w:tcPr>
          <w:p w14:paraId="06996381" w14:textId="77777777" w:rsidR="00B33C7C" w:rsidRPr="009124CB" w:rsidRDefault="00B33C7C" w:rsidP="005C07E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24CB">
              <w:rPr>
                <w:rFonts w:ascii="Times New Roman" w:eastAsia="Times New Roman" w:hAnsi="Times New Roman" w:cs="Times New Roman"/>
                <w:b/>
                <w:bCs/>
              </w:rPr>
              <w:t>Dropout Rate</w:t>
            </w:r>
          </w:p>
        </w:tc>
        <w:tc>
          <w:tcPr>
            <w:tcW w:w="2499" w:type="dxa"/>
            <w:tcBorders>
              <w:top w:val="single" w:sz="4" w:space="0" w:color="7F7F7F"/>
              <w:bottom w:val="single" w:sz="4" w:space="0" w:color="AEAAAA" w:themeColor="background2" w:themeShade="BF"/>
            </w:tcBorders>
            <w:shd w:val="clear" w:color="auto" w:fill="000000" w:themeFill="text1"/>
            <w:vAlign w:val="center"/>
          </w:tcPr>
          <w:p w14:paraId="458B058F" w14:textId="77777777" w:rsidR="00B33C7C" w:rsidRPr="009124CB" w:rsidRDefault="00B33C7C" w:rsidP="005C07E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124CB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09124CB">
              <w:rPr>
                <w:rFonts w:ascii="Times New Roman" w:eastAsia="Times New Roman" w:hAnsi="Times New Roman" w:cs="Times New Roman"/>
                <w:b/>
                <w:bCs/>
              </w:rPr>
              <w:t>-value</w:t>
            </w:r>
          </w:p>
        </w:tc>
      </w:tr>
      <w:tr w:rsidR="00B33C7C" w:rsidRPr="002C5B4F" w14:paraId="7190FBF6" w14:textId="77777777" w:rsidTr="00293455">
        <w:trPr>
          <w:trHeight w:val="288"/>
        </w:trPr>
        <w:tc>
          <w:tcPr>
            <w:tcW w:w="55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0437981D" w14:textId="77777777" w:rsidR="00B33C7C" w:rsidRPr="002B65F5" w:rsidRDefault="00B33C7C" w:rsidP="005C07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B65F5">
              <w:rPr>
                <w:rFonts w:ascii="Times New Roman" w:eastAsia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49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63D33121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  <w:color w:val="000000"/>
              </w:rPr>
              <w:t>499/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2C5B4F">
              <w:rPr>
                <w:rFonts w:ascii="Times New Roman" w:eastAsia="Times New Roman" w:hAnsi="Times New Roman" w:cs="Times New Roman"/>
                <w:color w:val="000000"/>
              </w:rPr>
              <w:t xml:space="preserve"> (27.4%)</w:t>
            </w:r>
          </w:p>
        </w:tc>
        <w:tc>
          <w:tcPr>
            <w:tcW w:w="249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3810A4D9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B33C7C" w:rsidRPr="002C5B4F" w14:paraId="0742C6A9" w14:textId="77777777" w:rsidTr="000B358F">
        <w:trPr>
          <w:trHeight w:val="288"/>
        </w:trPr>
        <w:tc>
          <w:tcPr>
            <w:tcW w:w="55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621EF21E" w14:textId="77777777" w:rsidR="00B33C7C" w:rsidRPr="001576FD" w:rsidRDefault="00B33C7C" w:rsidP="005C07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576FD">
              <w:rPr>
                <w:rFonts w:ascii="Times New Roman" w:eastAsia="Times New Roman" w:hAnsi="Times New Roman" w:cs="Times New Roman"/>
                <w:b/>
                <w:bCs/>
              </w:rPr>
              <w:t>Age by decade, n (%)</w:t>
            </w:r>
          </w:p>
        </w:tc>
        <w:tc>
          <w:tcPr>
            <w:tcW w:w="49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583B5C83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7858F1D7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C5B4F">
              <w:rPr>
                <w:rFonts w:ascii="Times New Roman" w:eastAsia="Times New Roman" w:hAnsi="Times New Roman" w:cs="Times New Roman"/>
                <w:bCs/>
              </w:rPr>
              <w:t>0.00</w:t>
            </w:r>
            <w:r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</w:tr>
      <w:tr w:rsidR="00B33C7C" w:rsidRPr="002C5B4F" w14:paraId="1F35A20A" w14:textId="77777777" w:rsidTr="00293455">
        <w:trPr>
          <w:trHeight w:val="288"/>
        </w:trPr>
        <w:tc>
          <w:tcPr>
            <w:tcW w:w="55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27CBF71F" w14:textId="77777777" w:rsidR="00B33C7C" w:rsidRPr="002C5B4F" w:rsidRDefault="00B33C7C" w:rsidP="005C07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20-29 </w:t>
            </w:r>
          </w:p>
        </w:tc>
        <w:tc>
          <w:tcPr>
            <w:tcW w:w="49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56D41CCD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128/381 (33.6%)</w:t>
            </w:r>
          </w:p>
        </w:tc>
        <w:tc>
          <w:tcPr>
            <w:tcW w:w="249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2261DBB0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B33C7C" w:rsidRPr="002C5B4F" w14:paraId="00925865" w14:textId="77777777" w:rsidTr="000B358F">
        <w:trPr>
          <w:trHeight w:val="288"/>
        </w:trPr>
        <w:tc>
          <w:tcPr>
            <w:tcW w:w="55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67962ED3" w14:textId="77777777" w:rsidR="00B33C7C" w:rsidRPr="002C5B4F" w:rsidRDefault="00B33C7C" w:rsidP="005C07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30-39 </w:t>
            </w:r>
          </w:p>
        </w:tc>
        <w:tc>
          <w:tcPr>
            <w:tcW w:w="49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078F42A7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162/543 (29.8%)</w:t>
            </w:r>
          </w:p>
        </w:tc>
        <w:tc>
          <w:tcPr>
            <w:tcW w:w="249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1DFCA6A9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B33C7C" w:rsidRPr="002C5B4F" w14:paraId="2492184A" w14:textId="77777777" w:rsidTr="00293455">
        <w:trPr>
          <w:trHeight w:val="288"/>
        </w:trPr>
        <w:tc>
          <w:tcPr>
            <w:tcW w:w="55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0955DA9C" w14:textId="77777777" w:rsidR="00B33C7C" w:rsidRPr="002C5B4F" w:rsidRDefault="00B33C7C" w:rsidP="005C07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40-49 </w:t>
            </w:r>
          </w:p>
        </w:tc>
        <w:tc>
          <w:tcPr>
            <w:tcW w:w="49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3DB043D4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104/425 (24.5%)</w:t>
            </w:r>
          </w:p>
        </w:tc>
        <w:tc>
          <w:tcPr>
            <w:tcW w:w="249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2E26E0FD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B33C7C" w:rsidRPr="002C5B4F" w14:paraId="29E50711" w14:textId="77777777" w:rsidTr="000B358F">
        <w:trPr>
          <w:trHeight w:val="288"/>
        </w:trPr>
        <w:tc>
          <w:tcPr>
            <w:tcW w:w="55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13BA8236" w14:textId="77777777" w:rsidR="00B33C7C" w:rsidRPr="002C5B4F" w:rsidRDefault="00B33C7C" w:rsidP="005C07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50-59 </w:t>
            </w:r>
          </w:p>
        </w:tc>
        <w:tc>
          <w:tcPr>
            <w:tcW w:w="49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75221559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73/311 (23.5%)</w:t>
            </w:r>
          </w:p>
        </w:tc>
        <w:tc>
          <w:tcPr>
            <w:tcW w:w="249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3799FF54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B33C7C" w:rsidRPr="002C5B4F" w14:paraId="60F8C079" w14:textId="77777777" w:rsidTr="00293455">
        <w:trPr>
          <w:trHeight w:val="288"/>
        </w:trPr>
        <w:tc>
          <w:tcPr>
            <w:tcW w:w="55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524CF0F0" w14:textId="77777777" w:rsidR="00B33C7C" w:rsidRPr="002C5B4F" w:rsidRDefault="000B358F" w:rsidP="005C07EA">
            <w:pPr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0"/>
                <w:id w:val="-1070884027"/>
              </w:sdtPr>
              <w:sdtEndPr/>
              <w:sdtContent>
                <w:r w:rsidR="00B33C7C" w:rsidRPr="001F1FB8">
                  <w:rPr>
                    <w:rFonts w:ascii="Times New Roman" w:eastAsia="Gungsuh" w:hAnsi="Times New Roman" w:cs="Times New Roman"/>
                  </w:rPr>
                  <w:t xml:space="preserve">  ≥60 </w:t>
                </w:r>
              </w:sdtContent>
            </w:sdt>
          </w:p>
        </w:tc>
        <w:tc>
          <w:tcPr>
            <w:tcW w:w="49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6CC41840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32/162 (19.8%)</w:t>
            </w:r>
          </w:p>
        </w:tc>
        <w:tc>
          <w:tcPr>
            <w:tcW w:w="249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39E35320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B33C7C" w:rsidRPr="002C5B4F" w14:paraId="339081D0" w14:textId="77777777" w:rsidTr="005C07EA">
        <w:trPr>
          <w:trHeight w:val="288"/>
        </w:trPr>
        <w:tc>
          <w:tcPr>
            <w:tcW w:w="55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41FCD798" w14:textId="77777777" w:rsidR="00B33C7C" w:rsidRPr="00F63819" w:rsidRDefault="00B33C7C" w:rsidP="005C07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63819">
              <w:rPr>
                <w:rFonts w:ascii="Times New Roman" w:eastAsia="Times New Roman" w:hAnsi="Times New Roman" w:cs="Times New Roman"/>
                <w:b/>
                <w:bCs/>
              </w:rPr>
              <w:t>Gender, n (%)</w:t>
            </w:r>
          </w:p>
        </w:tc>
        <w:tc>
          <w:tcPr>
            <w:tcW w:w="49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1BE7C2CE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2529117C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&lt;</w:t>
            </w:r>
            <w:r w:rsidRPr="002C5B4F">
              <w:rPr>
                <w:rFonts w:ascii="Times New Roman" w:eastAsia="Times New Roman" w:hAnsi="Times New Roman" w:cs="Times New Roman"/>
                <w:bCs/>
              </w:rPr>
              <w:t>0.00</w:t>
            </w:r>
            <w:r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</w:tr>
      <w:tr w:rsidR="00B33C7C" w:rsidRPr="002C5B4F" w14:paraId="1B57239D" w14:textId="77777777" w:rsidTr="000B358F">
        <w:trPr>
          <w:trHeight w:val="288"/>
        </w:trPr>
        <w:tc>
          <w:tcPr>
            <w:tcW w:w="55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49D0D224" w14:textId="77777777" w:rsidR="00B33C7C" w:rsidRPr="002C5B4F" w:rsidRDefault="00B33C7C" w:rsidP="005C07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Female </w:t>
            </w:r>
          </w:p>
        </w:tc>
        <w:tc>
          <w:tcPr>
            <w:tcW w:w="49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6B1A9727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365/1435 (25.4%)</w:t>
            </w:r>
          </w:p>
        </w:tc>
        <w:tc>
          <w:tcPr>
            <w:tcW w:w="249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76259878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B33C7C" w:rsidRPr="002C5B4F" w14:paraId="7379047C" w14:textId="77777777" w:rsidTr="00293455">
        <w:trPr>
          <w:trHeight w:val="288"/>
        </w:trPr>
        <w:tc>
          <w:tcPr>
            <w:tcW w:w="55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78FE06CA" w14:textId="77777777" w:rsidR="00B33C7C" w:rsidRPr="002C5B4F" w:rsidRDefault="00B33C7C" w:rsidP="005C07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Male</w:t>
            </w:r>
          </w:p>
        </w:tc>
        <w:tc>
          <w:tcPr>
            <w:tcW w:w="49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44575B89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134/387 (34.6%)</w:t>
            </w:r>
          </w:p>
        </w:tc>
        <w:tc>
          <w:tcPr>
            <w:tcW w:w="249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665F5CD3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B33C7C" w:rsidRPr="002C5B4F" w14:paraId="25433005" w14:textId="77777777" w:rsidTr="000B358F">
        <w:trPr>
          <w:trHeight w:val="288"/>
        </w:trPr>
        <w:tc>
          <w:tcPr>
            <w:tcW w:w="55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04ADF03A" w14:textId="77777777" w:rsidR="00B33C7C" w:rsidRPr="00067AA2" w:rsidRDefault="00B33C7C" w:rsidP="005C07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67AA2">
              <w:rPr>
                <w:rFonts w:ascii="Times New Roman" w:eastAsia="Times New Roman" w:hAnsi="Times New Roman" w:cs="Times New Roman"/>
                <w:b/>
                <w:bCs/>
              </w:rPr>
              <w:t>Race &amp; Ethnicity, n (%)</w:t>
            </w:r>
          </w:p>
        </w:tc>
        <w:tc>
          <w:tcPr>
            <w:tcW w:w="49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1FE59932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4632C883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C5B4F">
              <w:rPr>
                <w:rFonts w:ascii="Times New Roman" w:eastAsia="Times New Roman" w:hAnsi="Times New Roman" w:cs="Times New Roman"/>
                <w:bCs/>
              </w:rPr>
              <w:t>0.002</w:t>
            </w:r>
          </w:p>
        </w:tc>
      </w:tr>
      <w:tr w:rsidR="00B33C7C" w:rsidRPr="002C5B4F" w14:paraId="5DB2D37E" w14:textId="77777777" w:rsidTr="00293455">
        <w:trPr>
          <w:trHeight w:val="288"/>
        </w:trPr>
        <w:tc>
          <w:tcPr>
            <w:tcW w:w="55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1D95EEE9" w14:textId="77777777" w:rsidR="00B33C7C" w:rsidRPr="002C5B4F" w:rsidRDefault="00B33C7C" w:rsidP="005C07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White</w:t>
            </w:r>
          </w:p>
        </w:tc>
        <w:tc>
          <w:tcPr>
            <w:tcW w:w="49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1BFB11E0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258/1033 (25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2C5B4F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49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09E97ED1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B33C7C" w:rsidRPr="002C5B4F" w14:paraId="235DAAA4" w14:textId="77777777" w:rsidTr="000B358F">
        <w:trPr>
          <w:trHeight w:val="288"/>
        </w:trPr>
        <w:tc>
          <w:tcPr>
            <w:tcW w:w="55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30687220" w14:textId="77777777" w:rsidR="00B33C7C" w:rsidRPr="002C5B4F" w:rsidRDefault="00B33C7C" w:rsidP="005C07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Black</w:t>
            </w:r>
          </w:p>
        </w:tc>
        <w:tc>
          <w:tcPr>
            <w:tcW w:w="49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31EEF7F0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73/220 (33.2%)</w:t>
            </w:r>
          </w:p>
        </w:tc>
        <w:tc>
          <w:tcPr>
            <w:tcW w:w="249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37AA8283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B33C7C" w:rsidRPr="002C5B4F" w14:paraId="2E1B8A5E" w14:textId="77777777" w:rsidTr="00293455">
        <w:trPr>
          <w:trHeight w:val="288"/>
        </w:trPr>
        <w:tc>
          <w:tcPr>
            <w:tcW w:w="55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5B682141" w14:textId="77777777" w:rsidR="00B33C7C" w:rsidRPr="002C5B4F" w:rsidRDefault="00B33C7C" w:rsidP="005C07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Hispanic</w:t>
            </w:r>
          </w:p>
        </w:tc>
        <w:tc>
          <w:tcPr>
            <w:tcW w:w="49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44D0A5FC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61/165 (37</w:t>
            </w:r>
            <w:r>
              <w:rPr>
                <w:rFonts w:ascii="Times New Roman" w:eastAsia="Times New Roman" w:hAnsi="Times New Roman" w:cs="Times New Roman"/>
              </w:rPr>
              <w:t>.0</w:t>
            </w:r>
            <w:r w:rsidRPr="002C5B4F">
              <w:rPr>
                <w:rFonts w:ascii="Times New Roman" w:eastAsia="Times New Roman" w:hAnsi="Times New Roman" w:cs="Times New Roman"/>
              </w:rPr>
              <w:t>%)</w:t>
            </w:r>
          </w:p>
        </w:tc>
        <w:tc>
          <w:tcPr>
            <w:tcW w:w="249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137C998E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B33C7C" w:rsidRPr="002C5B4F" w14:paraId="6E0E4BA9" w14:textId="77777777" w:rsidTr="000B358F">
        <w:trPr>
          <w:trHeight w:val="288"/>
        </w:trPr>
        <w:tc>
          <w:tcPr>
            <w:tcW w:w="55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7198114F" w14:textId="77777777" w:rsidR="00B33C7C" w:rsidRPr="002C5B4F" w:rsidRDefault="00B33C7C" w:rsidP="005C07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Other</w:t>
            </w:r>
          </w:p>
        </w:tc>
        <w:tc>
          <w:tcPr>
            <w:tcW w:w="49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71DD09BE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107/404 (26.5%)</w:t>
            </w:r>
          </w:p>
        </w:tc>
        <w:tc>
          <w:tcPr>
            <w:tcW w:w="249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47CBBC94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B33C7C" w:rsidRPr="002C5B4F" w14:paraId="47F0C021" w14:textId="77777777" w:rsidTr="00293455">
        <w:trPr>
          <w:trHeight w:val="288"/>
        </w:trPr>
        <w:tc>
          <w:tcPr>
            <w:tcW w:w="55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357980B1" w14:textId="77777777" w:rsidR="00B33C7C" w:rsidRPr="00FF406B" w:rsidRDefault="00B33C7C" w:rsidP="005C07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FF406B">
              <w:rPr>
                <w:rFonts w:ascii="Times New Roman" w:eastAsia="Times New Roman" w:hAnsi="Times New Roman" w:cs="Times New Roman"/>
                <w:b/>
                <w:bCs/>
              </w:rPr>
              <w:t>Type of Patient Care, n (%)</w:t>
            </w:r>
          </w:p>
        </w:tc>
        <w:tc>
          <w:tcPr>
            <w:tcW w:w="49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114AC82A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7CEDC021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C5B4F">
              <w:rPr>
                <w:rFonts w:ascii="Times New Roman" w:eastAsia="Times New Roman" w:hAnsi="Times New Roman" w:cs="Times New Roman"/>
                <w:bCs/>
              </w:rPr>
              <w:t>0.09</w:t>
            </w:r>
            <w:r>
              <w:rPr>
                <w:rFonts w:ascii="Times New Roman" w:eastAsia="Times New Roman" w:hAnsi="Times New Roman" w:cs="Times New Roman"/>
                <w:bCs/>
              </w:rPr>
              <w:t>7</w:t>
            </w:r>
          </w:p>
        </w:tc>
      </w:tr>
      <w:tr w:rsidR="00B33C7C" w:rsidRPr="002C5B4F" w14:paraId="7E504A89" w14:textId="77777777" w:rsidTr="000B358F">
        <w:trPr>
          <w:trHeight w:val="288"/>
        </w:trPr>
        <w:tc>
          <w:tcPr>
            <w:tcW w:w="55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7A077B7D" w14:textId="77777777" w:rsidR="00B33C7C" w:rsidRPr="002C5B4F" w:rsidRDefault="00B33C7C" w:rsidP="005C07EA">
            <w:pPr>
              <w:ind w:left="90" w:hanging="90"/>
              <w:rPr>
                <w:rFonts w:ascii="Times New Roman" w:eastAsia="Times New Roman" w:hAnsi="Times New Roman" w:cs="Times New Roman"/>
              </w:rPr>
            </w:pPr>
            <w:r w:rsidRPr="00C963F3">
              <w:rPr>
                <w:rFonts w:ascii="Times New Roman" w:eastAsia="Times New Roman" w:hAnsi="Times New Roman" w:cs="Times New Roman"/>
              </w:rPr>
              <w:t xml:space="preserve">   Direct </w:t>
            </w:r>
          </w:p>
        </w:tc>
        <w:tc>
          <w:tcPr>
            <w:tcW w:w="49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0C1971E2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378/1429 (26.5%)</w:t>
            </w:r>
          </w:p>
        </w:tc>
        <w:tc>
          <w:tcPr>
            <w:tcW w:w="249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4732AE2A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B33C7C" w:rsidRPr="002C5B4F" w14:paraId="11A23A74" w14:textId="77777777" w:rsidTr="00293455">
        <w:trPr>
          <w:trHeight w:val="288"/>
        </w:trPr>
        <w:tc>
          <w:tcPr>
            <w:tcW w:w="55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69485C55" w14:textId="77777777" w:rsidR="00B33C7C" w:rsidRPr="002C5B4F" w:rsidRDefault="00B33C7C" w:rsidP="005C07EA">
            <w:pPr>
              <w:ind w:left="90" w:hanging="90"/>
              <w:rPr>
                <w:rFonts w:ascii="Times New Roman" w:eastAsia="Times New Roman" w:hAnsi="Times New Roman" w:cs="Times New Roman"/>
              </w:rPr>
            </w:pPr>
            <w:r w:rsidRPr="00C963F3">
              <w:rPr>
                <w:rFonts w:ascii="Times New Roman" w:eastAsia="Times New Roman" w:hAnsi="Times New Roman" w:cs="Times New Roman"/>
              </w:rPr>
              <w:t xml:space="preserve">   Non-direct</w:t>
            </w:r>
          </w:p>
        </w:tc>
        <w:tc>
          <w:tcPr>
            <w:tcW w:w="49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180B1EBE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121/393 (30.8%)</w:t>
            </w:r>
          </w:p>
        </w:tc>
        <w:tc>
          <w:tcPr>
            <w:tcW w:w="249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7DA72E25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B33C7C" w:rsidRPr="002C5B4F" w14:paraId="5450D62F" w14:textId="77777777" w:rsidTr="000B358F">
        <w:trPr>
          <w:trHeight w:val="288"/>
        </w:trPr>
        <w:tc>
          <w:tcPr>
            <w:tcW w:w="55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17A9351B" w14:textId="77777777" w:rsidR="00B33C7C" w:rsidRPr="00C71006" w:rsidRDefault="00B33C7C" w:rsidP="005C07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C71006">
              <w:rPr>
                <w:rFonts w:ascii="Times New Roman" w:eastAsia="Times New Roman" w:hAnsi="Times New Roman" w:cs="Times New Roman"/>
                <w:b/>
                <w:bCs/>
              </w:rPr>
              <w:t>Location, n (%)</w:t>
            </w:r>
            <w:r w:rsidRPr="00C71006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 xml:space="preserve"> </w:t>
            </w:r>
          </w:p>
        </w:tc>
        <w:tc>
          <w:tcPr>
            <w:tcW w:w="49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516712CA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9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7A48C23F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2C5B4F">
              <w:rPr>
                <w:rFonts w:ascii="Times New Roman" w:eastAsia="Times New Roman" w:hAnsi="Times New Roman" w:cs="Times New Roman"/>
                <w:bCs/>
              </w:rPr>
              <w:t>0.26</w:t>
            </w:r>
            <w:r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</w:tr>
      <w:tr w:rsidR="00B33C7C" w:rsidRPr="002C5B4F" w14:paraId="620FC599" w14:textId="77777777" w:rsidTr="00293455">
        <w:trPr>
          <w:trHeight w:val="288"/>
        </w:trPr>
        <w:tc>
          <w:tcPr>
            <w:tcW w:w="55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3C35A71C" w14:textId="77777777" w:rsidR="00B33C7C" w:rsidRPr="002C5B4F" w:rsidRDefault="00B33C7C" w:rsidP="005C07EA">
            <w:pPr>
              <w:ind w:left="90" w:hanging="90"/>
              <w:rPr>
                <w:rFonts w:ascii="Times New Roman" w:eastAsia="Times New Roman" w:hAnsi="Times New Roman" w:cs="Times New Roman"/>
              </w:rPr>
            </w:pPr>
            <w:r w:rsidRPr="00C963F3">
              <w:rPr>
                <w:rFonts w:ascii="Times New Roman" w:eastAsia="Times New Roman" w:hAnsi="Times New Roman" w:cs="Times New Roman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</w:rPr>
              <w:t>Inova Fairfax</w:t>
            </w:r>
          </w:p>
        </w:tc>
        <w:tc>
          <w:tcPr>
            <w:tcW w:w="49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7158B56F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371/1319 (28.1%)</w:t>
            </w:r>
          </w:p>
        </w:tc>
        <w:tc>
          <w:tcPr>
            <w:tcW w:w="249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7335627A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B33C7C" w:rsidRPr="002C5B4F" w14:paraId="3BF7BBDE" w14:textId="77777777" w:rsidTr="005C07EA">
        <w:trPr>
          <w:trHeight w:val="288"/>
        </w:trPr>
        <w:tc>
          <w:tcPr>
            <w:tcW w:w="553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121C7259" w14:textId="77777777" w:rsidR="00B33C7C" w:rsidRPr="002C5B4F" w:rsidRDefault="00B33C7C" w:rsidP="005C07EA">
            <w:pPr>
              <w:ind w:left="90" w:hanging="90"/>
              <w:rPr>
                <w:rFonts w:ascii="Times New Roman" w:eastAsia="Times New Roman" w:hAnsi="Times New Roman" w:cs="Times New Roman"/>
              </w:rPr>
            </w:pPr>
            <w:r w:rsidRPr="00C963F3">
              <w:rPr>
                <w:rFonts w:ascii="Times New Roman" w:eastAsia="Times New Roman" w:hAnsi="Times New Roman" w:cs="Times New Roman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4922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685B8C28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C5B4F">
              <w:rPr>
                <w:rFonts w:ascii="Times New Roman" w:eastAsia="Times New Roman" w:hAnsi="Times New Roman" w:cs="Times New Roman"/>
              </w:rPr>
              <w:t>128/503 (25.4%)</w:t>
            </w:r>
          </w:p>
        </w:tc>
        <w:tc>
          <w:tcPr>
            <w:tcW w:w="2499" w:type="dxa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1B1CD3D8" w14:textId="77777777" w:rsidR="00B33C7C" w:rsidRPr="002C5B4F" w:rsidRDefault="00B33C7C" w:rsidP="005C07E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</w:tbl>
    <w:p w14:paraId="29EF088B" w14:textId="77777777" w:rsidR="00B33C7C" w:rsidRDefault="00B33C7C" w:rsidP="00B33C7C"/>
    <w:p w14:paraId="6D92A3CD" w14:textId="77777777" w:rsidR="00B33C7C" w:rsidRDefault="00B33C7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FFB0456" w14:textId="59CB769F" w:rsidR="002669FE" w:rsidRPr="006C15B4" w:rsidRDefault="00864B81" w:rsidP="000F0E32">
      <w:pPr>
        <w:spacing w:line="480" w:lineRule="auto"/>
        <w:rPr>
          <w:rFonts w:ascii="Times New Roman" w:hAnsi="Times New Roman" w:cs="Times New Roman"/>
        </w:rPr>
      </w:pPr>
      <w:r w:rsidRPr="006C15B4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2669FE" w:rsidRPr="006C15B4">
        <w:rPr>
          <w:rFonts w:ascii="Times New Roman" w:hAnsi="Times New Roman" w:cs="Times New Roman"/>
          <w:b/>
          <w:bCs/>
        </w:rPr>
        <w:t xml:space="preserve">Table </w:t>
      </w:r>
      <w:r w:rsidR="00C932AA">
        <w:rPr>
          <w:rFonts w:ascii="Times New Roman" w:hAnsi="Times New Roman" w:cs="Times New Roman"/>
          <w:b/>
          <w:bCs/>
        </w:rPr>
        <w:t>3</w:t>
      </w:r>
      <w:r w:rsidR="002669FE" w:rsidRPr="006C15B4">
        <w:rPr>
          <w:rFonts w:ascii="Times New Roman" w:hAnsi="Times New Roman" w:cs="Times New Roman"/>
          <w:b/>
          <w:bCs/>
        </w:rPr>
        <w:t>.</w:t>
      </w:r>
      <w:r w:rsidR="002669FE" w:rsidRPr="006C15B4">
        <w:rPr>
          <w:rFonts w:ascii="Times New Roman" w:hAnsi="Times New Roman" w:cs="Times New Roman"/>
        </w:rPr>
        <w:t xml:space="preserve"> Positive SARS CoV-2 serology incidence and adjusted risk for the Northern </w:t>
      </w:r>
      <w:r w:rsidR="000B041A">
        <w:rPr>
          <w:rFonts w:ascii="Times New Roman" w:hAnsi="Times New Roman" w:cs="Times New Roman"/>
        </w:rPr>
        <w:t>Virginia</w:t>
      </w:r>
      <w:r w:rsidR="0039548E">
        <w:rPr>
          <w:rFonts w:ascii="Times New Roman" w:hAnsi="Times New Roman" w:cs="Times New Roman"/>
        </w:rPr>
        <w:t xml:space="preserve"> c</w:t>
      </w:r>
      <w:r w:rsidR="002669FE" w:rsidRPr="006C15B4">
        <w:rPr>
          <w:rFonts w:ascii="Times New Roman" w:hAnsi="Times New Roman" w:cs="Times New Roman"/>
        </w:rPr>
        <w:t>ommunity without known COVID-19</w:t>
      </w:r>
      <w:r w:rsidR="00C164A2">
        <w:rPr>
          <w:rFonts w:ascii="Times New Roman" w:hAnsi="Times New Roman" w:cs="Times New Roman"/>
        </w:rPr>
        <w:t xml:space="preserve"> at baseline</w:t>
      </w:r>
      <w:r w:rsidR="001F4B74">
        <w:rPr>
          <w:rFonts w:ascii="Times New Roman" w:hAnsi="Times New Roman" w:cs="Times New Roman"/>
        </w:rPr>
        <w:t xml:space="preserve">.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886"/>
        <w:gridCol w:w="3181"/>
        <w:gridCol w:w="3342"/>
        <w:gridCol w:w="3551"/>
      </w:tblGrid>
      <w:tr w:rsidR="002669FE" w:rsidRPr="00C67B7E" w14:paraId="574D4049" w14:textId="77777777" w:rsidTr="000B3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7F7F7F" w:themeColor="text1" w:themeTint="80"/>
              <w:bottom w:val="single" w:sz="4" w:space="0" w:color="AEAAAA" w:themeColor="background2" w:themeShade="BF"/>
            </w:tcBorders>
            <w:shd w:val="clear" w:color="auto" w:fill="000000" w:themeFill="text1"/>
            <w:vAlign w:val="center"/>
          </w:tcPr>
          <w:p w14:paraId="4BE218CE" w14:textId="77777777" w:rsidR="002669FE" w:rsidRPr="00C67B7E" w:rsidRDefault="002669FE" w:rsidP="00F74E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pct"/>
            <w:tcBorders>
              <w:top w:val="single" w:sz="4" w:space="0" w:color="7F7F7F" w:themeColor="text1" w:themeTint="80"/>
              <w:bottom w:val="single" w:sz="4" w:space="0" w:color="AEAAAA" w:themeColor="background2" w:themeShade="BF"/>
            </w:tcBorders>
            <w:shd w:val="clear" w:color="auto" w:fill="000000" w:themeFill="text1"/>
            <w:vAlign w:val="center"/>
          </w:tcPr>
          <w:p w14:paraId="3BDE6E34" w14:textId="77777777" w:rsidR="002669FE" w:rsidRPr="00C67B7E" w:rsidRDefault="002669FE" w:rsidP="00F74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B7E">
              <w:rPr>
                <w:rFonts w:ascii="Times New Roman" w:hAnsi="Times New Roman" w:cs="Times New Roman"/>
              </w:rPr>
              <w:t>Incidence (%)</w:t>
            </w:r>
          </w:p>
        </w:tc>
        <w:tc>
          <w:tcPr>
            <w:tcW w:w="1289" w:type="pct"/>
            <w:tcBorders>
              <w:top w:val="single" w:sz="4" w:space="0" w:color="7F7F7F" w:themeColor="text1" w:themeTint="80"/>
              <w:bottom w:val="single" w:sz="4" w:space="0" w:color="AEAAAA" w:themeColor="background2" w:themeShade="BF"/>
            </w:tcBorders>
            <w:shd w:val="clear" w:color="auto" w:fill="000000" w:themeFill="text1"/>
            <w:vAlign w:val="center"/>
          </w:tcPr>
          <w:p w14:paraId="5F3692C9" w14:textId="77777777" w:rsidR="002669FE" w:rsidRPr="00C67B7E" w:rsidRDefault="002669FE" w:rsidP="00F74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B7E">
              <w:rPr>
                <w:rFonts w:ascii="Times New Roman" w:hAnsi="Times New Roman" w:cs="Times New Roman"/>
              </w:rPr>
              <w:t>Unadjusted OR</w:t>
            </w:r>
          </w:p>
        </w:tc>
        <w:tc>
          <w:tcPr>
            <w:tcW w:w="1370" w:type="pct"/>
            <w:tcBorders>
              <w:top w:val="single" w:sz="4" w:space="0" w:color="7F7F7F" w:themeColor="text1" w:themeTint="80"/>
              <w:bottom w:val="single" w:sz="4" w:space="0" w:color="AEAAAA" w:themeColor="background2" w:themeShade="BF"/>
            </w:tcBorders>
            <w:shd w:val="clear" w:color="auto" w:fill="000000" w:themeFill="text1"/>
            <w:vAlign w:val="center"/>
          </w:tcPr>
          <w:p w14:paraId="4BAA1750" w14:textId="77777777" w:rsidR="002669FE" w:rsidRPr="00C67B7E" w:rsidRDefault="002669FE" w:rsidP="00F74E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B7E">
              <w:rPr>
                <w:rFonts w:ascii="Times New Roman" w:hAnsi="Times New Roman" w:cs="Times New Roman"/>
              </w:rPr>
              <w:t>Adjusted OR</w:t>
            </w:r>
          </w:p>
        </w:tc>
      </w:tr>
      <w:tr w:rsidR="002669FE" w:rsidRPr="00C67B7E" w14:paraId="3F2CF9E6" w14:textId="77777777" w:rsidTr="000B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49A823C2" w14:textId="77777777" w:rsidR="002669FE" w:rsidRPr="00C67B7E" w:rsidRDefault="002669FE" w:rsidP="00AF136E">
            <w:pPr>
              <w:rPr>
                <w:rFonts w:ascii="Times New Roman" w:hAnsi="Times New Roman" w:cs="Times New Roman"/>
              </w:rPr>
            </w:pPr>
            <w:r w:rsidRPr="00C67B7E">
              <w:rPr>
                <w:rFonts w:ascii="Times New Roman" w:hAnsi="Times New Roman" w:cs="Times New Roman"/>
              </w:rPr>
              <w:t xml:space="preserve">Overall </w:t>
            </w:r>
          </w:p>
        </w:tc>
        <w:tc>
          <w:tcPr>
            <w:tcW w:w="122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5270B140" w14:textId="2E95AED1" w:rsidR="002669FE" w:rsidRPr="00C67B7E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7B7E">
              <w:rPr>
                <w:rFonts w:ascii="Times New Roman" w:hAnsi="Times New Roman" w:cs="Times New Roman"/>
              </w:rPr>
              <w:t>43/949 (4.53 %)</w:t>
            </w:r>
          </w:p>
        </w:tc>
        <w:tc>
          <w:tcPr>
            <w:tcW w:w="1289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484CD40B" w14:textId="77777777" w:rsidR="002669FE" w:rsidRPr="00C67B7E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7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466F8422" w14:textId="77777777" w:rsidR="002669FE" w:rsidRPr="00C67B7E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669FE" w:rsidRPr="00C67B7E" w14:paraId="1A55C8C4" w14:textId="77777777" w:rsidTr="000B35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3B7BB576" w14:textId="77777777" w:rsidR="002669FE" w:rsidRPr="00C67B7E" w:rsidRDefault="002669FE" w:rsidP="00AF136E">
            <w:pPr>
              <w:rPr>
                <w:rFonts w:ascii="Times New Roman" w:hAnsi="Times New Roman" w:cs="Times New Roman"/>
              </w:rPr>
            </w:pPr>
            <w:r w:rsidRPr="00C67B7E">
              <w:rPr>
                <w:rFonts w:ascii="Times New Roman" w:hAnsi="Times New Roman" w:cs="Times New Roman"/>
              </w:rPr>
              <w:t>Age by decade</w:t>
            </w:r>
          </w:p>
        </w:tc>
        <w:tc>
          <w:tcPr>
            <w:tcW w:w="122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13ED3F98" w14:textId="77777777" w:rsidR="002669FE" w:rsidRPr="00C67B7E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89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0FAD67E3" w14:textId="77777777" w:rsidR="002669FE" w:rsidRPr="00C67B7E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7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0A7735C0" w14:textId="77777777" w:rsidR="002669FE" w:rsidRPr="00C67B7E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669FE" w:rsidRPr="00C77F5C" w14:paraId="5E6C684A" w14:textId="77777777" w:rsidTr="000B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6803BBA7" w14:textId="77777777" w:rsidR="002669FE" w:rsidRPr="00C77F5C" w:rsidRDefault="002669FE" w:rsidP="00AF136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7B7E">
              <w:rPr>
                <w:rFonts w:ascii="Times New Roman" w:hAnsi="Times New Roman" w:cs="Times New Roman"/>
                <w:b w:val="0"/>
                <w:bCs w:val="0"/>
              </w:rPr>
              <w:t xml:space="preserve">  </w:t>
            </w:r>
            <w:r w:rsidRPr="00C77F5C">
              <w:rPr>
                <w:rFonts w:ascii="Times New Roman" w:hAnsi="Times New Roman" w:cs="Times New Roman"/>
                <w:b w:val="0"/>
                <w:bCs w:val="0"/>
              </w:rPr>
              <w:t>18-29 years</w:t>
            </w:r>
          </w:p>
        </w:tc>
        <w:tc>
          <w:tcPr>
            <w:tcW w:w="122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7242D533" w14:textId="77777777" w:rsidR="002669FE" w:rsidRPr="00C77F5C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9/166(5.42%)</w:t>
            </w:r>
          </w:p>
        </w:tc>
        <w:tc>
          <w:tcPr>
            <w:tcW w:w="1289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08F9F613" w14:textId="77777777" w:rsidR="002669FE" w:rsidRPr="00C77F5C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7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7861E3C8" w14:textId="77777777" w:rsidR="002669FE" w:rsidRPr="00C77F5C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1.0</w:t>
            </w:r>
          </w:p>
        </w:tc>
      </w:tr>
      <w:tr w:rsidR="002669FE" w:rsidRPr="00C77F5C" w14:paraId="26E330CC" w14:textId="77777777" w:rsidTr="000B35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7FE9C9CD" w14:textId="77777777" w:rsidR="002669FE" w:rsidRPr="00C77F5C" w:rsidRDefault="002669FE" w:rsidP="00AF136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7F5C">
              <w:rPr>
                <w:rFonts w:ascii="Times New Roman" w:hAnsi="Times New Roman" w:cs="Times New Roman"/>
                <w:b w:val="0"/>
                <w:bCs w:val="0"/>
              </w:rPr>
              <w:t xml:space="preserve">  30-39 years</w:t>
            </w:r>
          </w:p>
        </w:tc>
        <w:tc>
          <w:tcPr>
            <w:tcW w:w="122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46EFC564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11/206 (5.33%)</w:t>
            </w:r>
          </w:p>
        </w:tc>
        <w:tc>
          <w:tcPr>
            <w:tcW w:w="1289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77747A59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0.98 (0.40, 2.50)</w:t>
            </w:r>
          </w:p>
        </w:tc>
        <w:tc>
          <w:tcPr>
            <w:tcW w:w="137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4A868D2F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0.84 (0.32, 2.25)</w:t>
            </w:r>
          </w:p>
        </w:tc>
      </w:tr>
      <w:tr w:rsidR="002669FE" w:rsidRPr="00C77F5C" w14:paraId="1995A4D3" w14:textId="77777777" w:rsidTr="000B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74D3CB16" w14:textId="77777777" w:rsidR="002669FE" w:rsidRPr="00C77F5C" w:rsidRDefault="002669FE" w:rsidP="00AF136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7F5C">
              <w:rPr>
                <w:rFonts w:ascii="Times New Roman" w:hAnsi="Times New Roman" w:cs="Times New Roman"/>
                <w:b w:val="0"/>
                <w:bCs w:val="0"/>
              </w:rPr>
              <w:t xml:space="preserve">  40-49 years</w:t>
            </w:r>
          </w:p>
        </w:tc>
        <w:tc>
          <w:tcPr>
            <w:tcW w:w="122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7C23080B" w14:textId="77777777" w:rsidR="002669FE" w:rsidRPr="00C77F5C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12/184 (6.52%)</w:t>
            </w:r>
          </w:p>
        </w:tc>
        <w:tc>
          <w:tcPr>
            <w:tcW w:w="1289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66F89457" w14:textId="77777777" w:rsidR="002669FE" w:rsidRPr="00C77F5C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1.22 (0.50, 3.06)</w:t>
            </w:r>
          </w:p>
        </w:tc>
        <w:tc>
          <w:tcPr>
            <w:tcW w:w="137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695FC1AB" w14:textId="77777777" w:rsidR="002669FE" w:rsidRPr="00C77F5C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0.97 (0.38, 2.58)</w:t>
            </w:r>
          </w:p>
        </w:tc>
      </w:tr>
      <w:tr w:rsidR="002669FE" w:rsidRPr="00C77F5C" w14:paraId="4AD2984F" w14:textId="77777777" w:rsidTr="000B35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1CE0F51E" w14:textId="77777777" w:rsidR="002669FE" w:rsidRPr="00C77F5C" w:rsidRDefault="002669FE" w:rsidP="00AF136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7F5C">
              <w:rPr>
                <w:rFonts w:ascii="Times New Roman" w:hAnsi="Times New Roman" w:cs="Times New Roman"/>
                <w:b w:val="0"/>
                <w:bCs w:val="0"/>
              </w:rPr>
              <w:t xml:space="preserve">  50-59 years</w:t>
            </w:r>
          </w:p>
        </w:tc>
        <w:tc>
          <w:tcPr>
            <w:tcW w:w="122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7D2837CB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4/170 (2.35%)</w:t>
            </w:r>
          </w:p>
        </w:tc>
        <w:tc>
          <w:tcPr>
            <w:tcW w:w="1289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0AF153EC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0.42 (0.11, 1.32)</w:t>
            </w:r>
          </w:p>
        </w:tc>
        <w:tc>
          <w:tcPr>
            <w:tcW w:w="137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672D2ADF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0.38 (0.10, 1.27)</w:t>
            </w:r>
          </w:p>
        </w:tc>
      </w:tr>
      <w:tr w:rsidR="002669FE" w:rsidRPr="00C77F5C" w14:paraId="2489CA07" w14:textId="77777777" w:rsidTr="000B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0C29ECBD" w14:textId="77777777" w:rsidR="002669FE" w:rsidRPr="00C77F5C" w:rsidRDefault="002669FE" w:rsidP="00AF136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7F5C">
              <w:rPr>
                <w:rFonts w:ascii="Times New Roman" w:hAnsi="Times New Roman" w:cs="Times New Roman"/>
                <w:b w:val="0"/>
                <w:bCs w:val="0"/>
              </w:rPr>
              <w:t xml:space="preserve">  60-69 years</w:t>
            </w:r>
          </w:p>
        </w:tc>
        <w:tc>
          <w:tcPr>
            <w:tcW w:w="122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3F6BC090" w14:textId="77777777" w:rsidR="002669FE" w:rsidRPr="00C77F5C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2/131(1.53%)</w:t>
            </w:r>
          </w:p>
        </w:tc>
        <w:tc>
          <w:tcPr>
            <w:tcW w:w="1289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23C72D1B" w14:textId="77777777" w:rsidR="002669FE" w:rsidRPr="00C77F5C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0.27 (0.04, 1.07)</w:t>
            </w:r>
          </w:p>
        </w:tc>
        <w:tc>
          <w:tcPr>
            <w:tcW w:w="137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2B1A21A7" w14:textId="77777777" w:rsidR="002669FE" w:rsidRPr="00C77F5C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0.10 (0.01, 0.59)</w:t>
            </w:r>
          </w:p>
        </w:tc>
      </w:tr>
      <w:tr w:rsidR="002669FE" w:rsidRPr="00C77F5C" w14:paraId="78298AAE" w14:textId="77777777" w:rsidTr="000B35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55183786" w14:textId="77777777" w:rsidR="002669FE" w:rsidRPr="00C77F5C" w:rsidRDefault="002669FE" w:rsidP="00AF136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7F5C">
              <w:rPr>
                <w:rFonts w:ascii="Times New Roman" w:hAnsi="Times New Roman" w:cs="Times New Roman"/>
                <w:b w:val="0"/>
                <w:bCs w:val="0"/>
              </w:rPr>
              <w:t xml:space="preserve">   ≥70 years</w:t>
            </w:r>
          </w:p>
        </w:tc>
        <w:tc>
          <w:tcPr>
            <w:tcW w:w="122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1D16E660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5/92 (5.43%)</w:t>
            </w:r>
          </w:p>
        </w:tc>
        <w:tc>
          <w:tcPr>
            <w:tcW w:w="1289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1290AA6C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1.00 (0.30, 3.00)</w:t>
            </w:r>
          </w:p>
        </w:tc>
        <w:tc>
          <w:tcPr>
            <w:tcW w:w="137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52E6B7E4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1.25 (0.35, 4.07)</w:t>
            </w:r>
          </w:p>
        </w:tc>
      </w:tr>
      <w:tr w:rsidR="00FF0F3C" w:rsidRPr="00C77F5C" w14:paraId="39008033" w14:textId="77777777" w:rsidTr="000B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3709D776" w14:textId="1175459A" w:rsidR="00FF0F3C" w:rsidRPr="00C77F5C" w:rsidRDefault="00FF0F3C" w:rsidP="00AF136E">
            <w:pPr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2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0F9B8FC7" w14:textId="77777777" w:rsidR="00FF0F3C" w:rsidRPr="00C77F5C" w:rsidRDefault="00FF0F3C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89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5DE78AD3" w14:textId="77777777" w:rsidR="00FF0F3C" w:rsidRPr="00C77F5C" w:rsidRDefault="00FF0F3C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7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16C5B013" w14:textId="77777777" w:rsidR="00FF0F3C" w:rsidRPr="00C77F5C" w:rsidRDefault="00FF0F3C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669FE" w:rsidRPr="00C77F5C" w14:paraId="4B0DDFA7" w14:textId="77777777" w:rsidTr="000B35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6CBA21C8" w14:textId="298F2EF7" w:rsidR="002669FE" w:rsidRPr="00C77F5C" w:rsidRDefault="0059283C" w:rsidP="00AF136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7F5C">
              <w:rPr>
                <w:rFonts w:ascii="Times New Roman" w:hAnsi="Times New Roman" w:cs="Times New Roman"/>
                <w:b w:val="0"/>
                <w:bCs w:val="0"/>
              </w:rPr>
              <w:t xml:space="preserve">   </w:t>
            </w:r>
            <w:r w:rsidR="002669FE" w:rsidRPr="00C77F5C">
              <w:rPr>
                <w:rFonts w:ascii="Times New Roman" w:hAnsi="Times New Roman" w:cs="Times New Roman"/>
                <w:b w:val="0"/>
                <w:bCs w:val="0"/>
              </w:rPr>
              <w:t xml:space="preserve">Female </w:t>
            </w:r>
          </w:p>
        </w:tc>
        <w:tc>
          <w:tcPr>
            <w:tcW w:w="122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3BAED723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24/596 (4.03%)</w:t>
            </w:r>
          </w:p>
        </w:tc>
        <w:tc>
          <w:tcPr>
            <w:tcW w:w="1289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3D803FB1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7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7C184B4E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1.0</w:t>
            </w:r>
          </w:p>
        </w:tc>
      </w:tr>
      <w:tr w:rsidR="002669FE" w:rsidRPr="00C77F5C" w14:paraId="5D7652BF" w14:textId="77777777" w:rsidTr="000B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6E49EE4B" w14:textId="1569B266" w:rsidR="002669FE" w:rsidRPr="00C77F5C" w:rsidRDefault="0059283C" w:rsidP="00AF136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7F5C">
              <w:rPr>
                <w:rFonts w:ascii="Times New Roman" w:hAnsi="Times New Roman" w:cs="Times New Roman"/>
                <w:b w:val="0"/>
                <w:bCs w:val="0"/>
              </w:rPr>
              <w:t xml:space="preserve">   </w:t>
            </w:r>
            <w:r w:rsidR="002669FE" w:rsidRPr="00C77F5C">
              <w:rPr>
                <w:rFonts w:ascii="Times New Roman" w:hAnsi="Times New Roman" w:cs="Times New Roman"/>
                <w:b w:val="0"/>
                <w:bCs w:val="0"/>
              </w:rPr>
              <w:t>Male</w:t>
            </w:r>
          </w:p>
        </w:tc>
        <w:tc>
          <w:tcPr>
            <w:tcW w:w="122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2547B147" w14:textId="77777777" w:rsidR="002669FE" w:rsidRPr="00C77F5C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18/350 (5.14%)</w:t>
            </w:r>
          </w:p>
        </w:tc>
        <w:tc>
          <w:tcPr>
            <w:tcW w:w="1289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4A68B859" w14:textId="77777777" w:rsidR="002669FE" w:rsidRPr="00C77F5C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1.29 (0.68, 2.41)</w:t>
            </w:r>
          </w:p>
        </w:tc>
        <w:tc>
          <w:tcPr>
            <w:tcW w:w="137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2E751A15" w14:textId="77777777" w:rsidR="002669FE" w:rsidRPr="00C77F5C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1.75 (0.87, 3.48)</w:t>
            </w:r>
          </w:p>
        </w:tc>
      </w:tr>
      <w:tr w:rsidR="002669FE" w:rsidRPr="00C77F5C" w14:paraId="031FF976" w14:textId="77777777" w:rsidTr="000B35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1F514F4B" w14:textId="77777777" w:rsidR="002669FE" w:rsidRPr="00C77F5C" w:rsidRDefault="002669FE" w:rsidP="00AF136E">
            <w:pPr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22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0D5BA4ED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89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0FD2BFD0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7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23154C61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669FE" w:rsidRPr="00C77F5C" w14:paraId="2BA796DD" w14:textId="77777777" w:rsidTr="000B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7CB1DDA2" w14:textId="77777777" w:rsidR="002669FE" w:rsidRPr="00C77F5C" w:rsidRDefault="002669FE" w:rsidP="00AF136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7F5C">
              <w:rPr>
                <w:rFonts w:ascii="Times New Roman" w:hAnsi="Times New Roman" w:cs="Times New Roman"/>
                <w:b w:val="0"/>
                <w:bCs w:val="0"/>
              </w:rPr>
              <w:t xml:space="preserve">  White</w:t>
            </w:r>
          </w:p>
        </w:tc>
        <w:tc>
          <w:tcPr>
            <w:tcW w:w="122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4E9091C7" w14:textId="77777777" w:rsidR="002669FE" w:rsidRPr="00C77F5C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21/528 (3.98%)</w:t>
            </w:r>
          </w:p>
        </w:tc>
        <w:tc>
          <w:tcPr>
            <w:tcW w:w="1289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1B356EDD" w14:textId="77777777" w:rsidR="002669FE" w:rsidRPr="00C77F5C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7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6BEAD984" w14:textId="77777777" w:rsidR="002669FE" w:rsidRPr="00C77F5C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1.0</w:t>
            </w:r>
          </w:p>
        </w:tc>
      </w:tr>
      <w:tr w:rsidR="002669FE" w:rsidRPr="00C77F5C" w14:paraId="1D34B644" w14:textId="77777777" w:rsidTr="000B35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57536424" w14:textId="77777777" w:rsidR="002669FE" w:rsidRPr="00C77F5C" w:rsidRDefault="002669FE" w:rsidP="00AF136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7F5C">
              <w:rPr>
                <w:rFonts w:ascii="Times New Roman" w:hAnsi="Times New Roman" w:cs="Times New Roman"/>
                <w:b w:val="0"/>
                <w:bCs w:val="0"/>
              </w:rPr>
              <w:t xml:space="preserve">  Black</w:t>
            </w:r>
          </w:p>
        </w:tc>
        <w:tc>
          <w:tcPr>
            <w:tcW w:w="122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35359A56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6/126 (4.76%)</w:t>
            </w:r>
          </w:p>
        </w:tc>
        <w:tc>
          <w:tcPr>
            <w:tcW w:w="1289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646EA63D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1.21 (0.43, 2.89)</w:t>
            </w:r>
          </w:p>
        </w:tc>
        <w:tc>
          <w:tcPr>
            <w:tcW w:w="137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03EC5991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2.94 (0.96, 8.27)</w:t>
            </w:r>
          </w:p>
        </w:tc>
      </w:tr>
      <w:tr w:rsidR="002669FE" w:rsidRPr="00C77F5C" w14:paraId="0D525035" w14:textId="77777777" w:rsidTr="000B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0A411716" w14:textId="77777777" w:rsidR="002669FE" w:rsidRPr="00C77F5C" w:rsidRDefault="002669FE" w:rsidP="00AF136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7F5C">
              <w:rPr>
                <w:rFonts w:ascii="Times New Roman" w:hAnsi="Times New Roman" w:cs="Times New Roman"/>
                <w:b w:val="0"/>
                <w:bCs w:val="0"/>
              </w:rPr>
              <w:t xml:space="preserve">  Other</w:t>
            </w:r>
          </w:p>
        </w:tc>
        <w:tc>
          <w:tcPr>
            <w:tcW w:w="122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7E1F6C4C" w14:textId="77777777" w:rsidR="002669FE" w:rsidRPr="00C77F5C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16/295 (5.42%)</w:t>
            </w:r>
          </w:p>
        </w:tc>
        <w:tc>
          <w:tcPr>
            <w:tcW w:w="1289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168AA07D" w14:textId="77777777" w:rsidR="002669FE" w:rsidRPr="00C77F5C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1.38 (0.70, 2.69)</w:t>
            </w:r>
          </w:p>
        </w:tc>
        <w:tc>
          <w:tcPr>
            <w:tcW w:w="137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5F3B9F12" w14:textId="77777777" w:rsidR="002669FE" w:rsidRPr="00C77F5C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0.89 (0.42, 1.83)</w:t>
            </w:r>
          </w:p>
        </w:tc>
      </w:tr>
      <w:tr w:rsidR="002669FE" w:rsidRPr="00C77F5C" w14:paraId="56306DA5" w14:textId="77777777" w:rsidTr="000B358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29DBAC7D" w14:textId="77777777" w:rsidR="002669FE" w:rsidRPr="00C77F5C" w:rsidRDefault="002669FE" w:rsidP="00AF136E">
            <w:pPr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22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6B7509D4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89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040702BB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7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1C006507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669FE" w:rsidRPr="00C77F5C" w14:paraId="17A07FD9" w14:textId="77777777" w:rsidTr="000B3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1AEB444F" w14:textId="77777777" w:rsidR="002669FE" w:rsidRPr="00C77F5C" w:rsidRDefault="002669FE" w:rsidP="00AF136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7F5C">
              <w:rPr>
                <w:rFonts w:ascii="Times New Roman" w:hAnsi="Times New Roman" w:cs="Times New Roman"/>
                <w:b w:val="0"/>
                <w:bCs w:val="0"/>
              </w:rPr>
              <w:t xml:space="preserve">  Not Hispanic</w:t>
            </w:r>
          </w:p>
        </w:tc>
        <w:tc>
          <w:tcPr>
            <w:tcW w:w="122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4EA85DB8" w14:textId="77777777" w:rsidR="002669FE" w:rsidRPr="00C77F5C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16/773 (2.07%)</w:t>
            </w:r>
          </w:p>
        </w:tc>
        <w:tc>
          <w:tcPr>
            <w:tcW w:w="1289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2C203F93" w14:textId="77777777" w:rsidR="002669FE" w:rsidRPr="00C77F5C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37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6C33BB2C" w14:textId="77777777" w:rsidR="002669FE" w:rsidRPr="00C77F5C" w:rsidRDefault="002669FE" w:rsidP="00281E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1.0</w:t>
            </w:r>
          </w:p>
        </w:tc>
      </w:tr>
      <w:tr w:rsidR="002669FE" w:rsidRPr="00C67B7E" w14:paraId="05CE0F48" w14:textId="77777777" w:rsidTr="001A58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3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03555ADD" w14:textId="77777777" w:rsidR="002669FE" w:rsidRPr="00C77F5C" w:rsidRDefault="002669FE" w:rsidP="00AF136E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77F5C">
              <w:rPr>
                <w:rFonts w:ascii="Times New Roman" w:hAnsi="Times New Roman" w:cs="Times New Roman"/>
                <w:b w:val="0"/>
                <w:bCs w:val="0"/>
              </w:rPr>
              <w:t xml:space="preserve">  Hispanic</w:t>
            </w:r>
          </w:p>
        </w:tc>
        <w:tc>
          <w:tcPr>
            <w:tcW w:w="1227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7C8B7825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27/176 (15.34%)</w:t>
            </w:r>
          </w:p>
        </w:tc>
        <w:tc>
          <w:tcPr>
            <w:tcW w:w="1289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0D8D1590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8.57 (4.56, 16.64)</w:t>
            </w:r>
          </w:p>
        </w:tc>
        <w:tc>
          <w:tcPr>
            <w:tcW w:w="1370" w:type="pct"/>
            <w:tcBorders>
              <w:top w:val="single" w:sz="4" w:space="0" w:color="AEAAAA" w:themeColor="background2" w:themeShade="BF"/>
              <w:bottom w:val="single" w:sz="4" w:space="0" w:color="AEAAAA" w:themeColor="background2" w:themeShade="BF"/>
            </w:tcBorders>
          </w:tcPr>
          <w:p w14:paraId="7880F1ED" w14:textId="77777777" w:rsidR="002669FE" w:rsidRPr="00C77F5C" w:rsidRDefault="002669FE" w:rsidP="00281E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7F5C">
              <w:rPr>
                <w:rFonts w:ascii="Times New Roman" w:hAnsi="Times New Roman" w:cs="Times New Roman"/>
              </w:rPr>
              <w:t>13.49 (6.46, 30.10)</w:t>
            </w:r>
          </w:p>
        </w:tc>
      </w:tr>
    </w:tbl>
    <w:p w14:paraId="4D2CEC23" w14:textId="77777777" w:rsidR="002669FE" w:rsidRPr="00C67B7E" w:rsidRDefault="002669FE" w:rsidP="002669FE">
      <w:pPr>
        <w:rPr>
          <w:rFonts w:ascii="Times New Roman" w:hAnsi="Times New Roman" w:cs="Times New Roman"/>
        </w:rPr>
      </w:pPr>
    </w:p>
    <w:p w14:paraId="111935C3" w14:textId="6C02B35A" w:rsidR="008E4A83" w:rsidRPr="007C3D63" w:rsidRDefault="000B358F">
      <w:pPr>
        <w:rPr>
          <w:rFonts w:ascii="Times New Roman" w:eastAsia="Times New Roman" w:hAnsi="Times New Roman" w:cs="Times New Roman"/>
          <w:b/>
        </w:rPr>
      </w:pPr>
    </w:p>
    <w:sectPr w:rsidR="008E4A83" w:rsidRPr="007C3D63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anced symbol">
    <w:altName w:val="Cambria"/>
    <w:panose1 w:val="020B0604020202020204"/>
    <w:charset w:val="00"/>
    <w:family w:val="roman"/>
    <w:notTrueType/>
    <w:pitch w:val="default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Noto Sans Symbols">
    <w:altName w:val="Calibri"/>
    <w:panose1 w:val="020B0604020202020204"/>
    <w:charset w:val="00"/>
    <w:family w:val="auto"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vvd9pt9awaxee9xwqv9vtwxrwazrsssfsd&quot;&gt;My EndNote Library&lt;record-ids&gt;&lt;item&gt;74&lt;/item&gt;&lt;/record-ids&gt;&lt;/item&gt;&lt;/Libraries&gt;"/>
  </w:docVars>
  <w:rsids>
    <w:rsidRoot w:val="004F3A4B"/>
    <w:rsid w:val="00000FD6"/>
    <w:rsid w:val="00007BBB"/>
    <w:rsid w:val="00013563"/>
    <w:rsid w:val="00016F42"/>
    <w:rsid w:val="00031D12"/>
    <w:rsid w:val="00033D57"/>
    <w:rsid w:val="00040F44"/>
    <w:rsid w:val="000465B0"/>
    <w:rsid w:val="000478E4"/>
    <w:rsid w:val="00053EBF"/>
    <w:rsid w:val="00061594"/>
    <w:rsid w:val="000622CD"/>
    <w:rsid w:val="000637E4"/>
    <w:rsid w:val="00067AA2"/>
    <w:rsid w:val="00080AAF"/>
    <w:rsid w:val="0008154F"/>
    <w:rsid w:val="000858F8"/>
    <w:rsid w:val="00093389"/>
    <w:rsid w:val="000A3617"/>
    <w:rsid w:val="000A62EF"/>
    <w:rsid w:val="000B041A"/>
    <w:rsid w:val="000B358F"/>
    <w:rsid w:val="000B7321"/>
    <w:rsid w:val="000C2668"/>
    <w:rsid w:val="000D4538"/>
    <w:rsid w:val="000E5E51"/>
    <w:rsid w:val="000F0E32"/>
    <w:rsid w:val="000F665E"/>
    <w:rsid w:val="00101911"/>
    <w:rsid w:val="00103C99"/>
    <w:rsid w:val="001109B8"/>
    <w:rsid w:val="00123941"/>
    <w:rsid w:val="0014378E"/>
    <w:rsid w:val="00152E73"/>
    <w:rsid w:val="0015586D"/>
    <w:rsid w:val="001576FD"/>
    <w:rsid w:val="00162E8F"/>
    <w:rsid w:val="00163FB8"/>
    <w:rsid w:val="00171A17"/>
    <w:rsid w:val="001A5804"/>
    <w:rsid w:val="001A6837"/>
    <w:rsid w:val="001A6A6C"/>
    <w:rsid w:val="001B12E4"/>
    <w:rsid w:val="001B17FC"/>
    <w:rsid w:val="001B43B8"/>
    <w:rsid w:val="001C09FD"/>
    <w:rsid w:val="001C0C67"/>
    <w:rsid w:val="001D0459"/>
    <w:rsid w:val="001D65E5"/>
    <w:rsid w:val="001E027D"/>
    <w:rsid w:val="001F21CE"/>
    <w:rsid w:val="001F37B6"/>
    <w:rsid w:val="001F3EBD"/>
    <w:rsid w:val="001F4B74"/>
    <w:rsid w:val="001F4EDF"/>
    <w:rsid w:val="001F5AF9"/>
    <w:rsid w:val="00207217"/>
    <w:rsid w:val="00210A7F"/>
    <w:rsid w:val="00220E01"/>
    <w:rsid w:val="002221BF"/>
    <w:rsid w:val="002227DD"/>
    <w:rsid w:val="00224B55"/>
    <w:rsid w:val="00225699"/>
    <w:rsid w:val="002301D8"/>
    <w:rsid w:val="00232169"/>
    <w:rsid w:val="00240625"/>
    <w:rsid w:val="0025111C"/>
    <w:rsid w:val="002653E6"/>
    <w:rsid w:val="002669FE"/>
    <w:rsid w:val="0028081B"/>
    <w:rsid w:val="00281D07"/>
    <w:rsid w:val="00281EE7"/>
    <w:rsid w:val="00285C6E"/>
    <w:rsid w:val="00293455"/>
    <w:rsid w:val="002A11D3"/>
    <w:rsid w:val="002A2113"/>
    <w:rsid w:val="002B61B7"/>
    <w:rsid w:val="002B65F5"/>
    <w:rsid w:val="002C0069"/>
    <w:rsid w:val="002C03B4"/>
    <w:rsid w:val="002D0367"/>
    <w:rsid w:val="002D486A"/>
    <w:rsid w:val="002E3CEB"/>
    <w:rsid w:val="002F1000"/>
    <w:rsid w:val="00302284"/>
    <w:rsid w:val="00303704"/>
    <w:rsid w:val="00303C17"/>
    <w:rsid w:val="003137EC"/>
    <w:rsid w:val="0031487B"/>
    <w:rsid w:val="00315CFD"/>
    <w:rsid w:val="00327844"/>
    <w:rsid w:val="00327877"/>
    <w:rsid w:val="00331A40"/>
    <w:rsid w:val="00337676"/>
    <w:rsid w:val="00360873"/>
    <w:rsid w:val="003672DC"/>
    <w:rsid w:val="003676E2"/>
    <w:rsid w:val="0037316F"/>
    <w:rsid w:val="0039548E"/>
    <w:rsid w:val="0039589F"/>
    <w:rsid w:val="00397C6C"/>
    <w:rsid w:val="003A01F0"/>
    <w:rsid w:val="003A083C"/>
    <w:rsid w:val="003B1726"/>
    <w:rsid w:val="003C15B8"/>
    <w:rsid w:val="003E49A5"/>
    <w:rsid w:val="003F654A"/>
    <w:rsid w:val="003F6EEB"/>
    <w:rsid w:val="0040510C"/>
    <w:rsid w:val="0040709C"/>
    <w:rsid w:val="004156D2"/>
    <w:rsid w:val="004173BB"/>
    <w:rsid w:val="00427F2C"/>
    <w:rsid w:val="00432F26"/>
    <w:rsid w:val="00433F7D"/>
    <w:rsid w:val="0044191E"/>
    <w:rsid w:val="0045006E"/>
    <w:rsid w:val="00457C05"/>
    <w:rsid w:val="00464516"/>
    <w:rsid w:val="00464D8B"/>
    <w:rsid w:val="004775EC"/>
    <w:rsid w:val="00481D18"/>
    <w:rsid w:val="00486547"/>
    <w:rsid w:val="004A01B9"/>
    <w:rsid w:val="004A6BB8"/>
    <w:rsid w:val="004B5194"/>
    <w:rsid w:val="004D715B"/>
    <w:rsid w:val="004D7DD5"/>
    <w:rsid w:val="004E6432"/>
    <w:rsid w:val="004F327F"/>
    <w:rsid w:val="004F357F"/>
    <w:rsid w:val="004F3A4B"/>
    <w:rsid w:val="004F5925"/>
    <w:rsid w:val="00506A91"/>
    <w:rsid w:val="005179CF"/>
    <w:rsid w:val="00527D30"/>
    <w:rsid w:val="00540E32"/>
    <w:rsid w:val="00583EFE"/>
    <w:rsid w:val="00584D2B"/>
    <w:rsid w:val="00584E20"/>
    <w:rsid w:val="00586BCF"/>
    <w:rsid w:val="0059074E"/>
    <w:rsid w:val="0059283C"/>
    <w:rsid w:val="005A6FD9"/>
    <w:rsid w:val="005B6C9B"/>
    <w:rsid w:val="005B7A01"/>
    <w:rsid w:val="005C3FA8"/>
    <w:rsid w:val="005C456F"/>
    <w:rsid w:val="005D2B1B"/>
    <w:rsid w:val="005D2BC0"/>
    <w:rsid w:val="005D2F10"/>
    <w:rsid w:val="005E34CB"/>
    <w:rsid w:val="00603459"/>
    <w:rsid w:val="00611685"/>
    <w:rsid w:val="00621221"/>
    <w:rsid w:val="00624CC4"/>
    <w:rsid w:val="00625133"/>
    <w:rsid w:val="00634420"/>
    <w:rsid w:val="00636D6B"/>
    <w:rsid w:val="00641B89"/>
    <w:rsid w:val="00643CCA"/>
    <w:rsid w:val="006554E2"/>
    <w:rsid w:val="00663D76"/>
    <w:rsid w:val="006710AF"/>
    <w:rsid w:val="00676B3F"/>
    <w:rsid w:val="00682626"/>
    <w:rsid w:val="00682756"/>
    <w:rsid w:val="006838AF"/>
    <w:rsid w:val="00684ADC"/>
    <w:rsid w:val="00696A17"/>
    <w:rsid w:val="006B277D"/>
    <w:rsid w:val="006B43C1"/>
    <w:rsid w:val="006C15B4"/>
    <w:rsid w:val="006D30C1"/>
    <w:rsid w:val="006D61D7"/>
    <w:rsid w:val="006F3DFB"/>
    <w:rsid w:val="006F65CE"/>
    <w:rsid w:val="0071129C"/>
    <w:rsid w:val="00714E53"/>
    <w:rsid w:val="0071575A"/>
    <w:rsid w:val="0074071B"/>
    <w:rsid w:val="00744B16"/>
    <w:rsid w:val="007459C1"/>
    <w:rsid w:val="00762559"/>
    <w:rsid w:val="00762DD9"/>
    <w:rsid w:val="0077137A"/>
    <w:rsid w:val="00771934"/>
    <w:rsid w:val="007809D1"/>
    <w:rsid w:val="007942ED"/>
    <w:rsid w:val="00797230"/>
    <w:rsid w:val="007A4C19"/>
    <w:rsid w:val="007A730B"/>
    <w:rsid w:val="007A7EB9"/>
    <w:rsid w:val="007B0AE8"/>
    <w:rsid w:val="007B0DD2"/>
    <w:rsid w:val="007B5377"/>
    <w:rsid w:val="007C083C"/>
    <w:rsid w:val="007C3D63"/>
    <w:rsid w:val="007C3D66"/>
    <w:rsid w:val="007D3075"/>
    <w:rsid w:val="007D5EC4"/>
    <w:rsid w:val="007E28F0"/>
    <w:rsid w:val="007E3B15"/>
    <w:rsid w:val="007E6C5B"/>
    <w:rsid w:val="007E753D"/>
    <w:rsid w:val="008013D4"/>
    <w:rsid w:val="008120FB"/>
    <w:rsid w:val="008127B4"/>
    <w:rsid w:val="00812FBC"/>
    <w:rsid w:val="00815C1A"/>
    <w:rsid w:val="00817863"/>
    <w:rsid w:val="0082247D"/>
    <w:rsid w:val="00830438"/>
    <w:rsid w:val="0084379D"/>
    <w:rsid w:val="0085688A"/>
    <w:rsid w:val="00862C00"/>
    <w:rsid w:val="00864B81"/>
    <w:rsid w:val="00870AE8"/>
    <w:rsid w:val="00872753"/>
    <w:rsid w:val="00875BA7"/>
    <w:rsid w:val="00880574"/>
    <w:rsid w:val="00892B54"/>
    <w:rsid w:val="008949E8"/>
    <w:rsid w:val="008A2AA4"/>
    <w:rsid w:val="008B7EDA"/>
    <w:rsid w:val="008F07EF"/>
    <w:rsid w:val="00904E6C"/>
    <w:rsid w:val="00910C9C"/>
    <w:rsid w:val="0091138F"/>
    <w:rsid w:val="009124CB"/>
    <w:rsid w:val="009168AC"/>
    <w:rsid w:val="009205AC"/>
    <w:rsid w:val="00921780"/>
    <w:rsid w:val="00924031"/>
    <w:rsid w:val="00931A99"/>
    <w:rsid w:val="00936255"/>
    <w:rsid w:val="00951B83"/>
    <w:rsid w:val="00964ABC"/>
    <w:rsid w:val="00967681"/>
    <w:rsid w:val="00967DF6"/>
    <w:rsid w:val="00974147"/>
    <w:rsid w:val="009810C2"/>
    <w:rsid w:val="009819AE"/>
    <w:rsid w:val="00982726"/>
    <w:rsid w:val="00995445"/>
    <w:rsid w:val="0099786D"/>
    <w:rsid w:val="009A5188"/>
    <w:rsid w:val="009B0798"/>
    <w:rsid w:val="009C250E"/>
    <w:rsid w:val="009C68FD"/>
    <w:rsid w:val="009D3D15"/>
    <w:rsid w:val="009D5E61"/>
    <w:rsid w:val="009E75E7"/>
    <w:rsid w:val="00A075BC"/>
    <w:rsid w:val="00A33556"/>
    <w:rsid w:val="00A40854"/>
    <w:rsid w:val="00A40947"/>
    <w:rsid w:val="00A44A3B"/>
    <w:rsid w:val="00A465E3"/>
    <w:rsid w:val="00A53156"/>
    <w:rsid w:val="00A929E7"/>
    <w:rsid w:val="00AA27FD"/>
    <w:rsid w:val="00AB3B33"/>
    <w:rsid w:val="00AB4C0E"/>
    <w:rsid w:val="00AC665F"/>
    <w:rsid w:val="00AD6D42"/>
    <w:rsid w:val="00AE113F"/>
    <w:rsid w:val="00AF07F3"/>
    <w:rsid w:val="00AF39DA"/>
    <w:rsid w:val="00AF3E62"/>
    <w:rsid w:val="00B005FF"/>
    <w:rsid w:val="00B178B2"/>
    <w:rsid w:val="00B20ED5"/>
    <w:rsid w:val="00B25FE0"/>
    <w:rsid w:val="00B261A3"/>
    <w:rsid w:val="00B33C7C"/>
    <w:rsid w:val="00B56F9B"/>
    <w:rsid w:val="00B65AD5"/>
    <w:rsid w:val="00B70BA6"/>
    <w:rsid w:val="00B72C7A"/>
    <w:rsid w:val="00B7348E"/>
    <w:rsid w:val="00B73566"/>
    <w:rsid w:val="00B73E6C"/>
    <w:rsid w:val="00B96FE0"/>
    <w:rsid w:val="00BB7080"/>
    <w:rsid w:val="00BC4CBE"/>
    <w:rsid w:val="00BC6077"/>
    <w:rsid w:val="00BD4F31"/>
    <w:rsid w:val="00BE7C32"/>
    <w:rsid w:val="00BF51FF"/>
    <w:rsid w:val="00BF76C3"/>
    <w:rsid w:val="00C0208D"/>
    <w:rsid w:val="00C164A2"/>
    <w:rsid w:val="00C201FF"/>
    <w:rsid w:val="00C20789"/>
    <w:rsid w:val="00C2242F"/>
    <w:rsid w:val="00C22CB7"/>
    <w:rsid w:val="00C23B95"/>
    <w:rsid w:val="00C33A66"/>
    <w:rsid w:val="00C37631"/>
    <w:rsid w:val="00C37E12"/>
    <w:rsid w:val="00C4183C"/>
    <w:rsid w:val="00C433FF"/>
    <w:rsid w:val="00C52659"/>
    <w:rsid w:val="00C52BB8"/>
    <w:rsid w:val="00C52E0A"/>
    <w:rsid w:val="00C530F0"/>
    <w:rsid w:val="00C67B7E"/>
    <w:rsid w:val="00C71006"/>
    <w:rsid w:val="00C77F5C"/>
    <w:rsid w:val="00C932AA"/>
    <w:rsid w:val="00CA4D11"/>
    <w:rsid w:val="00CA5F4A"/>
    <w:rsid w:val="00CB1AB9"/>
    <w:rsid w:val="00CB3A8C"/>
    <w:rsid w:val="00CB7BBE"/>
    <w:rsid w:val="00CC4ED4"/>
    <w:rsid w:val="00CD3F86"/>
    <w:rsid w:val="00CE176F"/>
    <w:rsid w:val="00D01A88"/>
    <w:rsid w:val="00D07AB0"/>
    <w:rsid w:val="00D104C2"/>
    <w:rsid w:val="00D1701D"/>
    <w:rsid w:val="00D17C06"/>
    <w:rsid w:val="00D32A1A"/>
    <w:rsid w:val="00D425D5"/>
    <w:rsid w:val="00D57A3A"/>
    <w:rsid w:val="00D60916"/>
    <w:rsid w:val="00D64846"/>
    <w:rsid w:val="00D7586F"/>
    <w:rsid w:val="00D7760F"/>
    <w:rsid w:val="00D93D15"/>
    <w:rsid w:val="00D9609A"/>
    <w:rsid w:val="00DA1164"/>
    <w:rsid w:val="00DB0260"/>
    <w:rsid w:val="00DB3417"/>
    <w:rsid w:val="00DB7AAC"/>
    <w:rsid w:val="00DC0969"/>
    <w:rsid w:val="00DC72FA"/>
    <w:rsid w:val="00DD7804"/>
    <w:rsid w:val="00DE46AB"/>
    <w:rsid w:val="00E03EB5"/>
    <w:rsid w:val="00E13D82"/>
    <w:rsid w:val="00E22AA2"/>
    <w:rsid w:val="00E22DB6"/>
    <w:rsid w:val="00E22F12"/>
    <w:rsid w:val="00E25282"/>
    <w:rsid w:val="00E6062E"/>
    <w:rsid w:val="00E63F94"/>
    <w:rsid w:val="00E661F2"/>
    <w:rsid w:val="00E679D3"/>
    <w:rsid w:val="00E70B04"/>
    <w:rsid w:val="00E70F2A"/>
    <w:rsid w:val="00EA13B5"/>
    <w:rsid w:val="00EB7ACE"/>
    <w:rsid w:val="00EC3B32"/>
    <w:rsid w:val="00ED0EAC"/>
    <w:rsid w:val="00EE1CB0"/>
    <w:rsid w:val="00EF5178"/>
    <w:rsid w:val="00F144BA"/>
    <w:rsid w:val="00F15EF2"/>
    <w:rsid w:val="00F21100"/>
    <w:rsid w:val="00F22DF8"/>
    <w:rsid w:val="00F27768"/>
    <w:rsid w:val="00F33EE0"/>
    <w:rsid w:val="00F4503F"/>
    <w:rsid w:val="00F459D1"/>
    <w:rsid w:val="00F50563"/>
    <w:rsid w:val="00F63819"/>
    <w:rsid w:val="00F701A9"/>
    <w:rsid w:val="00F74E58"/>
    <w:rsid w:val="00F8590C"/>
    <w:rsid w:val="00F926C7"/>
    <w:rsid w:val="00F92C05"/>
    <w:rsid w:val="00FA1C9A"/>
    <w:rsid w:val="00FC1217"/>
    <w:rsid w:val="00FE05C7"/>
    <w:rsid w:val="00FF0782"/>
    <w:rsid w:val="00FF0F3C"/>
    <w:rsid w:val="00FF406B"/>
    <w:rsid w:val="00FF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D28CC"/>
  <w15:chartTrackingRefBased/>
  <w15:docId w15:val="{C77745A2-FA8B-8946-B0F6-41437D78A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69F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17C0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7760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760F"/>
    <w:rPr>
      <w:rFonts w:ascii="Calibri" w:eastAsiaTheme="minorEastAsia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D7760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7760F"/>
    <w:rPr>
      <w:rFonts w:ascii="Calibri" w:eastAsiaTheme="minorEastAsia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5A6F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F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FD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F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FD9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23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3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 Damluji;Siqi Wei;Scott Bruce</dc:creator>
  <cp:keywords/>
  <dc:description/>
  <cp:lastModifiedBy>Abdulla Damluji</cp:lastModifiedBy>
  <cp:revision>52</cp:revision>
  <dcterms:created xsi:type="dcterms:W3CDTF">2021-03-26T15:48:00Z</dcterms:created>
  <dcterms:modified xsi:type="dcterms:W3CDTF">2021-06-16T16:21:00Z</dcterms:modified>
</cp:coreProperties>
</file>